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C4AC65" w14:textId="56AC2513" w:rsidR="00803E55" w:rsidRPr="006F0029" w:rsidRDefault="00BD6BA1" w:rsidP="006F0029">
      <w:pPr>
        <w:pStyle w:val="KeinLeerraum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6F0029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l Table 1: Summary of </w:t>
      </w:r>
      <w:r w:rsidR="00F02009" w:rsidRPr="006F0029">
        <w:rPr>
          <w:rFonts w:ascii="Times New Roman" w:hAnsi="Times New Roman" w:cs="Times New Roman"/>
          <w:b/>
          <w:sz w:val="20"/>
          <w:szCs w:val="20"/>
          <w:lang w:val="en-US"/>
        </w:rPr>
        <w:t>studies that aimed to</w:t>
      </w:r>
      <w:r w:rsidR="006F0029" w:rsidRPr="006F0029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2D01D0" w:rsidRPr="006F0029">
        <w:rPr>
          <w:rFonts w:ascii="Times New Roman" w:hAnsi="Times New Roman" w:cs="Times New Roman"/>
          <w:b/>
          <w:sz w:val="20"/>
          <w:szCs w:val="20"/>
          <w:lang w:val="en-US"/>
        </w:rPr>
        <w:t xml:space="preserve">confirm the </w:t>
      </w:r>
      <w:r w:rsidR="00092F00" w:rsidRPr="006F0029">
        <w:rPr>
          <w:rFonts w:ascii="Times New Roman" w:hAnsi="Times New Roman" w:cs="Times New Roman"/>
          <w:b/>
          <w:sz w:val="20"/>
          <w:szCs w:val="20"/>
          <w:lang w:val="en-US"/>
        </w:rPr>
        <w:t>Transactional Stress Model</w:t>
      </w:r>
      <w:r w:rsidR="006F0029" w:rsidRPr="006F0029">
        <w:rPr>
          <w:rFonts w:ascii="Times New Roman" w:hAnsi="Times New Roman" w:cs="Times New Roman"/>
          <w:b/>
          <w:sz w:val="20"/>
          <w:szCs w:val="20"/>
          <w:lang w:val="en-US"/>
        </w:rPr>
        <w:t xml:space="preserve"> empirically</w:t>
      </w:r>
    </w:p>
    <w:p w14:paraId="249A31DF" w14:textId="670117F2" w:rsidR="003E4750" w:rsidRPr="006F0029" w:rsidRDefault="003E4750" w:rsidP="006F0029">
      <w:pPr>
        <w:pStyle w:val="KeinLeerraum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51"/>
        <w:gridCol w:w="1384"/>
        <w:gridCol w:w="1120"/>
        <w:gridCol w:w="1175"/>
        <w:gridCol w:w="1685"/>
        <w:gridCol w:w="1360"/>
        <w:gridCol w:w="4301"/>
        <w:gridCol w:w="2001"/>
      </w:tblGrid>
      <w:tr w:rsidR="002C5BE0" w:rsidRPr="00DC2404" w14:paraId="53940CE6" w14:textId="77777777" w:rsidTr="0708CDEE">
        <w:tc>
          <w:tcPr>
            <w:tcW w:w="0" w:type="auto"/>
          </w:tcPr>
          <w:p w14:paraId="1DEF6246" w14:textId="15BCDB14" w:rsidR="006534F5" w:rsidRPr="00DC2404" w:rsidRDefault="006534F5" w:rsidP="00586ED6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C240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uthors</w:t>
            </w:r>
            <w:r w:rsidR="00347AF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and year</w:t>
            </w:r>
          </w:p>
        </w:tc>
        <w:tc>
          <w:tcPr>
            <w:tcW w:w="0" w:type="auto"/>
          </w:tcPr>
          <w:p w14:paraId="0399D04E" w14:textId="3C1A105A" w:rsidR="006534F5" w:rsidRPr="00DC2404" w:rsidRDefault="006534F5" w:rsidP="00586ED6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C240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tudy population</w:t>
            </w:r>
          </w:p>
        </w:tc>
        <w:tc>
          <w:tcPr>
            <w:tcW w:w="0" w:type="auto"/>
          </w:tcPr>
          <w:p w14:paraId="3ED8EEA4" w14:textId="5748D18E" w:rsidR="006534F5" w:rsidRPr="00DC2404" w:rsidRDefault="006534F5" w:rsidP="00586ED6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C2404">
              <w:rPr>
                <w:rFonts w:ascii="Times New Roman" w:hAnsi="Times New Roman" w:cs="Times New Roman"/>
                <w:b/>
                <w:sz w:val="16"/>
                <w:szCs w:val="16"/>
                <w:lang w:val="en-US" w:eastAsia="de-DE"/>
              </w:rPr>
              <w:t xml:space="preserve">Sample </w:t>
            </w:r>
            <w:r w:rsidR="009E1E70">
              <w:rPr>
                <w:rFonts w:ascii="Times New Roman" w:hAnsi="Times New Roman" w:cs="Times New Roman"/>
                <w:b/>
                <w:sz w:val="16"/>
                <w:szCs w:val="16"/>
                <w:lang w:val="en-US" w:eastAsia="de-DE"/>
              </w:rPr>
              <w:t>s</w:t>
            </w:r>
            <w:r w:rsidRPr="00DC2404">
              <w:rPr>
                <w:rFonts w:ascii="Times New Roman" w:hAnsi="Times New Roman" w:cs="Times New Roman"/>
                <w:b/>
                <w:sz w:val="16"/>
                <w:szCs w:val="16"/>
                <w:lang w:val="en-US" w:eastAsia="de-DE"/>
              </w:rPr>
              <w:t>ize</w:t>
            </w:r>
          </w:p>
        </w:tc>
        <w:tc>
          <w:tcPr>
            <w:tcW w:w="0" w:type="auto"/>
          </w:tcPr>
          <w:p w14:paraId="2347ED29" w14:textId="4C50930D" w:rsidR="006534F5" w:rsidRPr="00DC2404" w:rsidRDefault="009E1E70" w:rsidP="00586ED6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tudy d</w:t>
            </w:r>
            <w:r w:rsidR="006534F5" w:rsidRPr="00DC240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sign</w:t>
            </w:r>
          </w:p>
        </w:tc>
        <w:tc>
          <w:tcPr>
            <w:tcW w:w="0" w:type="auto"/>
          </w:tcPr>
          <w:p w14:paraId="196200BC" w14:textId="041A96FB" w:rsidR="006534F5" w:rsidRPr="00DC2404" w:rsidRDefault="006534F5" w:rsidP="00586ED6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C240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nstructs included in the model</w:t>
            </w:r>
          </w:p>
        </w:tc>
        <w:tc>
          <w:tcPr>
            <w:tcW w:w="0" w:type="auto"/>
          </w:tcPr>
          <w:p w14:paraId="5FC2E0AC" w14:textId="36361141" w:rsidR="006534F5" w:rsidRPr="00DC2404" w:rsidRDefault="006534F5" w:rsidP="00586ED6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C240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Statistical </w:t>
            </w:r>
            <w:r w:rsidR="009E1E7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</w:t>
            </w:r>
            <w:r w:rsidRPr="00DC240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chnique</w:t>
            </w:r>
          </w:p>
        </w:tc>
        <w:tc>
          <w:tcPr>
            <w:tcW w:w="0" w:type="auto"/>
          </w:tcPr>
          <w:p w14:paraId="5231FF0D" w14:textId="5C6C0121" w:rsidR="006534F5" w:rsidRPr="00DC2404" w:rsidRDefault="006534F5" w:rsidP="00586ED6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C240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Main </w:t>
            </w:r>
            <w:r w:rsidR="0040670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indings</w:t>
            </w:r>
          </w:p>
        </w:tc>
        <w:tc>
          <w:tcPr>
            <w:tcW w:w="0" w:type="auto"/>
          </w:tcPr>
          <w:p w14:paraId="63126405" w14:textId="50FBEE5E" w:rsidR="006534F5" w:rsidRPr="00DC2404" w:rsidRDefault="0017756C" w:rsidP="00586ED6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otivation for our study</w:t>
            </w:r>
          </w:p>
        </w:tc>
      </w:tr>
      <w:tr w:rsidR="002E5321" w:rsidRPr="00DC2404" w14:paraId="4CFD6B82" w14:textId="77777777" w:rsidTr="0708CDEE">
        <w:tc>
          <w:tcPr>
            <w:tcW w:w="0" w:type="auto"/>
          </w:tcPr>
          <w:p w14:paraId="5FBEC89F" w14:textId="26347321" w:rsidR="002E5321" w:rsidRPr="00DC2404" w:rsidRDefault="002E5321" w:rsidP="002E5321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668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Quine and </w:t>
            </w:r>
            <w:proofErr w:type="spellStart"/>
            <w:r w:rsidRPr="009668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hl</w:t>
            </w:r>
            <w:proofErr w:type="spellEnd"/>
            <w:r w:rsidRPr="009668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991</w:t>
            </w:r>
          </w:p>
        </w:tc>
        <w:tc>
          <w:tcPr>
            <w:tcW w:w="0" w:type="auto"/>
          </w:tcPr>
          <w:p w14:paraId="45318D22" w14:textId="77777777" w:rsidR="002E5321" w:rsidRDefault="002E5321" w:rsidP="002E5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others caring for a child with learning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abilities</w:t>
            </w:r>
            <w:proofErr w:type="gramEnd"/>
          </w:p>
          <w:p w14:paraId="19002A85" w14:textId="77777777" w:rsidR="002E5321" w:rsidRDefault="002E5321" w:rsidP="002E5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66BE9A3" w14:textId="77777777" w:rsidR="002E5321" w:rsidRDefault="002E5321" w:rsidP="002E5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5236C88" w14:textId="77777777" w:rsidR="002E5321" w:rsidRPr="00DC2404" w:rsidRDefault="002E5321" w:rsidP="002E5321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B075F0C" w14:textId="64EEEA54" w:rsidR="002E5321" w:rsidRPr="00DC2404" w:rsidRDefault="002E5321" w:rsidP="002E5321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6</w:t>
            </w:r>
          </w:p>
        </w:tc>
        <w:tc>
          <w:tcPr>
            <w:tcW w:w="0" w:type="auto"/>
          </w:tcPr>
          <w:p w14:paraId="54D60754" w14:textId="3CA089BC" w:rsidR="002E5321" w:rsidRDefault="002E5321" w:rsidP="002E5321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r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ss-sectional</w:t>
            </w:r>
          </w:p>
        </w:tc>
        <w:tc>
          <w:tcPr>
            <w:tcW w:w="0" w:type="auto"/>
          </w:tcPr>
          <w:p w14:paraId="75D0B661" w14:textId="77777777" w:rsidR="002E5321" w:rsidRDefault="002E5321" w:rsidP="002E5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racteristics of the child as stressors,</w:t>
            </w:r>
          </w:p>
          <w:p w14:paraId="62F19335" w14:textId="77777777" w:rsidR="002E5321" w:rsidRDefault="002E5321" w:rsidP="002E5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racteristics of the family as coping resources,</w:t>
            </w:r>
          </w:p>
          <w:p w14:paraId="68A94EB7" w14:textId="77777777" w:rsidR="002E5321" w:rsidRDefault="002E5321" w:rsidP="002E5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ping strategies,</w:t>
            </w:r>
          </w:p>
          <w:p w14:paraId="423DA2FD" w14:textId="77777777" w:rsidR="002E5321" w:rsidRDefault="002E5321" w:rsidP="002E5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hysical and psychological symptoms associated with emotional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tress</w:t>
            </w:r>
            <w:proofErr w:type="gramEnd"/>
          </w:p>
          <w:p w14:paraId="31E415A8" w14:textId="77777777" w:rsidR="002E5321" w:rsidRPr="00DC2404" w:rsidRDefault="002E5321" w:rsidP="002E5321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61F9657" w14:textId="51A29BF3" w:rsidR="002E5321" w:rsidRPr="00DC2404" w:rsidRDefault="002E5321" w:rsidP="002E5321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erarchical regression analysis</w:t>
            </w:r>
          </w:p>
        </w:tc>
        <w:tc>
          <w:tcPr>
            <w:tcW w:w="0" w:type="auto"/>
          </w:tcPr>
          <w:p w14:paraId="6645A386" w14:textId="77777777" w:rsidR="002E5321" w:rsidRDefault="002E5321" w:rsidP="002E53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transactional stress model was supported.</w:t>
            </w:r>
          </w:p>
          <w:p w14:paraId="189F3B40" w14:textId="77777777" w:rsidR="002E5321" w:rsidRDefault="002E5321" w:rsidP="002E53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4D745F2" w14:textId="2FB0CB7C" w:rsidR="002E5321" w:rsidRPr="00DC2404" w:rsidRDefault="002E5321" w:rsidP="002E5321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ur of the five coping resources were found to be significant contributors in a hierarchical regression analysis of stress scores, contributing additional variance beyond that of behavioral and other child characteristics. 55% of the variance of stress scores were explained</w:t>
            </w:r>
          </w:p>
        </w:tc>
        <w:tc>
          <w:tcPr>
            <w:tcW w:w="0" w:type="auto"/>
          </w:tcPr>
          <w:p w14:paraId="2C7B2798" w14:textId="77777777" w:rsidR="002E5321" w:rsidRDefault="002E5321" w:rsidP="002E5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ific sample</w:t>
            </w:r>
          </w:p>
          <w:p w14:paraId="0BAABA01" w14:textId="77777777" w:rsidR="002E5321" w:rsidRDefault="002E5321" w:rsidP="002E5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1A3338C" w14:textId="2FAE6C4A" w:rsidR="002E5321" w:rsidRDefault="002E5321" w:rsidP="002E5321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SEM</w:t>
            </w:r>
          </w:p>
        </w:tc>
      </w:tr>
      <w:tr w:rsidR="002C5BE0" w:rsidRPr="00F16D67" w14:paraId="5A8B6381" w14:textId="77777777" w:rsidTr="0708CDEE">
        <w:tc>
          <w:tcPr>
            <w:tcW w:w="0" w:type="auto"/>
          </w:tcPr>
          <w:p w14:paraId="26E74FFB" w14:textId="75C037B0" w:rsidR="008F2754" w:rsidRPr="0041727E" w:rsidRDefault="008F2754" w:rsidP="00586E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erusalem</w:t>
            </w:r>
            <w:r w:rsidR="00846E57"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993</w:t>
            </w:r>
          </w:p>
        </w:tc>
        <w:tc>
          <w:tcPr>
            <w:tcW w:w="0" w:type="auto"/>
          </w:tcPr>
          <w:p w14:paraId="12F409BB" w14:textId="1C5974F6" w:rsidR="008F2754" w:rsidRPr="0041727E" w:rsidRDefault="0041727E" w:rsidP="00586E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ast German Migrants</w:t>
            </w:r>
          </w:p>
        </w:tc>
        <w:tc>
          <w:tcPr>
            <w:tcW w:w="0" w:type="auto"/>
          </w:tcPr>
          <w:p w14:paraId="37261198" w14:textId="0AE2E251" w:rsidR="008F2754" w:rsidRPr="0041727E" w:rsidRDefault="0041727E" w:rsidP="00586ED6">
            <w:pPr>
              <w:rPr>
                <w:rFonts w:ascii="Times New Roman" w:hAnsi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de-DE"/>
              </w:rPr>
              <w:t>302</w:t>
            </w:r>
          </w:p>
        </w:tc>
        <w:tc>
          <w:tcPr>
            <w:tcW w:w="0" w:type="auto"/>
          </w:tcPr>
          <w:p w14:paraId="4A7DB2B5" w14:textId="26162AEC" w:rsidR="008F2754" w:rsidRPr="0041727E" w:rsidRDefault="0041727E" w:rsidP="00586E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ngitudinal</w:t>
            </w:r>
          </w:p>
        </w:tc>
        <w:tc>
          <w:tcPr>
            <w:tcW w:w="0" w:type="auto"/>
          </w:tcPr>
          <w:p w14:paraId="0E1A5F0D" w14:textId="77777777" w:rsidR="00A27430" w:rsidRPr="00B50CF5" w:rsidRDefault="00A27430" w:rsidP="00A274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0C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mployment status and quality of residential environment</w:t>
            </w:r>
          </w:p>
          <w:p w14:paraId="24BD2B99" w14:textId="77777777" w:rsidR="00A27430" w:rsidRPr="00B50CF5" w:rsidRDefault="00A27430" w:rsidP="00A274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0C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re taken as antecedents to predict appraisals of distress, emotional coping tendencies and</w:t>
            </w:r>
          </w:p>
          <w:p w14:paraId="533DB653" w14:textId="3F33E777" w:rsidR="008F2754" w:rsidRPr="00A27430" w:rsidRDefault="00A27430" w:rsidP="00A2743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0C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ysical health complaints observed 9 months later</w:t>
            </w:r>
          </w:p>
        </w:tc>
        <w:tc>
          <w:tcPr>
            <w:tcW w:w="0" w:type="auto"/>
          </w:tcPr>
          <w:p w14:paraId="01886F90" w14:textId="47A5D910" w:rsidR="008F2754" w:rsidRPr="0041727E" w:rsidRDefault="00B37EA4" w:rsidP="00586E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="00A274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uctural equation model</w:t>
            </w:r>
            <w:r w:rsidR="00B35F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g</w:t>
            </w:r>
            <w:r w:rsidR="00EC1F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0BFCE37D" w14:textId="41746D7E" w:rsidR="00287BA0" w:rsidRPr="00287BA0" w:rsidRDefault="00287BA0" w:rsidP="00287BA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 </w:t>
            </w:r>
            <w:r w:rsidRPr="00287B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siderable predictive power of the theoretical model could be demonstrated. Personal</w:t>
            </w:r>
            <w:r w:rsidR="00404E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87B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ources and environmental constraints turned out to be strong predictors of stress appraisals, which in</w:t>
            </w:r>
          </w:p>
          <w:p w14:paraId="2083088A" w14:textId="31C7500D" w:rsidR="00287BA0" w:rsidRDefault="00287BA0" w:rsidP="00287BA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87B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rn had a significant impact on coping and health. Stress appraisals were also found to be the decisive</w:t>
            </w:r>
            <w:r w:rsidR="00DC3F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87B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ator of the antecedents’ effects on these latter variables, as predicted by theory.</w:t>
            </w:r>
          </w:p>
          <w:p w14:paraId="27932A6A" w14:textId="77777777" w:rsidR="00287BA0" w:rsidRDefault="00287BA0" w:rsidP="00EC1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6CD0B04" w14:textId="5DEB511A" w:rsidR="00EC1F87" w:rsidRPr="00EC1F87" w:rsidRDefault="00F16D67" w:rsidP="00EC1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r w:rsidR="00EC1F87" w:rsidRPr="00EC1F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mpared to a simpler cause-effect model, the</w:t>
            </w:r>
          </w:p>
          <w:p w14:paraId="032C3E12" w14:textId="77777777" w:rsidR="00EC1F87" w:rsidRPr="00EC1F87" w:rsidRDefault="00EC1F87" w:rsidP="00EC1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1F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eoretical assumption of a complex transactional structure yields a distinctly improved </w:t>
            </w:r>
            <w:proofErr w:type="gramStart"/>
            <w:r w:rsidRPr="00EC1F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presentation</w:t>
            </w:r>
            <w:proofErr w:type="gramEnd"/>
          </w:p>
          <w:p w14:paraId="610ADB7A" w14:textId="77777777" w:rsidR="008F2754" w:rsidRDefault="00EC1F87" w:rsidP="00EC1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1F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f empirical relationships.</w:t>
            </w:r>
          </w:p>
          <w:p w14:paraId="6A2C9FE2" w14:textId="242CAD8E" w:rsidR="00CA5C42" w:rsidRPr="0041727E" w:rsidRDefault="00CA5C42" w:rsidP="00EC1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12EB6F3" w14:textId="77777777" w:rsidR="008F2754" w:rsidRDefault="0085464E" w:rsidP="00586E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mall number of indicators </w:t>
            </w:r>
            <w:r w:rsidR="002347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 latent variables</w:t>
            </w:r>
          </w:p>
          <w:p w14:paraId="3B118432" w14:textId="77777777" w:rsidR="00CE4AAA" w:rsidRDefault="00CE4AAA" w:rsidP="00586E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CFE8043" w14:textId="64DA6939" w:rsidR="00BE6A78" w:rsidRPr="0041727E" w:rsidRDefault="00BE6A78" w:rsidP="00586E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ific Sample</w:t>
            </w:r>
          </w:p>
        </w:tc>
      </w:tr>
      <w:tr w:rsidR="002C5BE0" w:rsidRPr="00F16D67" w14:paraId="72C82D82" w14:textId="77777777" w:rsidTr="0708CDEE">
        <w:tc>
          <w:tcPr>
            <w:tcW w:w="0" w:type="auto"/>
          </w:tcPr>
          <w:p w14:paraId="54AA907B" w14:textId="4072F612" w:rsidR="00DC2404" w:rsidRPr="0041727E" w:rsidRDefault="00DC2404" w:rsidP="00DC240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ney et al. 2003</w:t>
            </w:r>
          </w:p>
        </w:tc>
        <w:tc>
          <w:tcPr>
            <w:tcW w:w="0" w:type="auto"/>
          </w:tcPr>
          <w:p w14:paraId="1556E8A8" w14:textId="77777777" w:rsidR="00DC2404" w:rsidRPr="0041727E" w:rsidRDefault="00DC2404" w:rsidP="00DC240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imiparous women</w:t>
            </w:r>
          </w:p>
          <w:p w14:paraId="2E7598D3" w14:textId="77777777" w:rsidR="00DC2404" w:rsidRPr="0041727E" w:rsidRDefault="00DC2404" w:rsidP="00DC240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10EB594" w14:textId="59FF5681" w:rsidR="007D6458" w:rsidRDefault="00DC3FB0" w:rsidP="00DC240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  <w:r w:rsidR="007D64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: </w:t>
            </w:r>
            <w:r w:rsidR="006C2C86"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6</w:t>
            </w:r>
            <w:r w:rsidR="006C2C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DC2404"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inal trimester</w:t>
            </w:r>
            <w:r w:rsidR="006C2C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) </w:t>
            </w:r>
          </w:p>
          <w:p w14:paraId="7074B4D6" w14:textId="4F3A8F96" w:rsidR="00DC2404" w:rsidRPr="0041727E" w:rsidRDefault="007D6458" w:rsidP="00DC240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2: </w:t>
            </w:r>
            <w:r w:rsidR="006C2C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3</w:t>
            </w:r>
            <w:r w:rsidR="00CD74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follow-up</w:t>
            </w:r>
            <w:r w:rsidR="00DC2404"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6 weeks after childbirth</w:t>
            </w:r>
            <w:r w:rsidR="00CD74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484A5BF2" w14:textId="3163225F" w:rsidR="00DC2404" w:rsidRPr="0041727E" w:rsidRDefault="00DC2404" w:rsidP="00DC240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ngitudinal</w:t>
            </w:r>
          </w:p>
        </w:tc>
        <w:tc>
          <w:tcPr>
            <w:tcW w:w="0" w:type="auto"/>
          </w:tcPr>
          <w:p w14:paraId="7C0E47ED" w14:textId="77777777" w:rsidR="00DD00FE" w:rsidRDefault="00BA1BC7" w:rsidP="00DC24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1: </w:t>
            </w:r>
          </w:p>
          <w:p w14:paraId="4163AFDF" w14:textId="0BCABF01" w:rsidR="00BA1BC7" w:rsidRDefault="00DC2404" w:rsidP="00DC24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pression</w:t>
            </w:r>
            <w:r w:rsidR="007D64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vulnerability, </w:t>
            </w:r>
          </w:p>
          <w:p w14:paraId="2B70508B" w14:textId="5A888C7C" w:rsidR="007D6458" w:rsidRDefault="00BA1BC7" w:rsidP="00DC24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="00DC2404"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cial support, </w:t>
            </w:r>
          </w:p>
          <w:p w14:paraId="00F10DBF" w14:textId="77777777" w:rsidR="007D6458" w:rsidRDefault="007D6458" w:rsidP="00DC24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  <w:r w:rsidR="00DC2404"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praisal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677CD898" w14:textId="2BD5C2F0" w:rsidR="00DC2404" w:rsidRDefault="00BA1BC7" w:rsidP="00DC24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r w:rsidR="00DC2404"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ping style </w:t>
            </w:r>
          </w:p>
          <w:p w14:paraId="33EAA833" w14:textId="55B49526" w:rsidR="00DD00FE" w:rsidRPr="0041727E" w:rsidRDefault="00DD00FE" w:rsidP="00DC24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2: </w:t>
            </w:r>
          </w:p>
          <w:p w14:paraId="35644266" w14:textId="77777777" w:rsidR="00107F98" w:rsidRDefault="00DD00FE" w:rsidP="00DC240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r w:rsidR="00DC2404"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ncurrent levels of social support, </w:t>
            </w:r>
          </w:p>
          <w:p w14:paraId="41E6324A" w14:textId="77777777" w:rsidR="00107F98" w:rsidRDefault="00107F98" w:rsidP="00DC240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="00DC2404"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es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67B62376" w14:textId="76DD5074" w:rsidR="00DC2404" w:rsidRPr="0041727E" w:rsidRDefault="00107F98" w:rsidP="00DC240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  <w:r w:rsidR="00DC2404"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praisal </w:t>
            </w:r>
          </w:p>
        </w:tc>
        <w:tc>
          <w:tcPr>
            <w:tcW w:w="0" w:type="auto"/>
          </w:tcPr>
          <w:p w14:paraId="517B49D2" w14:textId="43BEBA5E" w:rsidR="00DC2404" w:rsidRPr="0041727E" w:rsidRDefault="00DC2404" w:rsidP="00DC240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1727E">
              <w:rPr>
                <w:rFonts w:ascii="Times New Roman" w:hAnsi="Times New Roman" w:cs="Times New Roman"/>
                <w:sz w:val="16"/>
                <w:szCs w:val="16"/>
              </w:rPr>
              <w:t>hierarchical</w:t>
            </w:r>
            <w:proofErr w:type="spellEnd"/>
            <w:r w:rsidRPr="0041727E">
              <w:rPr>
                <w:rFonts w:ascii="Times New Roman" w:hAnsi="Times New Roman" w:cs="Times New Roman"/>
                <w:sz w:val="16"/>
                <w:szCs w:val="16"/>
              </w:rPr>
              <w:t xml:space="preserve"> multiple </w:t>
            </w:r>
            <w:proofErr w:type="spellStart"/>
            <w:r w:rsidRPr="0041727E">
              <w:rPr>
                <w:rFonts w:ascii="Times New Roman" w:hAnsi="Times New Roman" w:cs="Times New Roman"/>
                <w:sz w:val="16"/>
                <w:szCs w:val="16"/>
              </w:rPr>
              <w:t>regression</w:t>
            </w:r>
            <w:proofErr w:type="spellEnd"/>
          </w:p>
        </w:tc>
        <w:tc>
          <w:tcPr>
            <w:tcW w:w="0" w:type="auto"/>
          </w:tcPr>
          <w:p w14:paraId="3399FAB7" w14:textId="683425EF" w:rsidR="00DC2404" w:rsidRPr="003F69A0" w:rsidRDefault="00290637" w:rsidP="00DC24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69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  <w:r w:rsidR="00DC2404" w:rsidRPr="003F69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 main premises of the proposed model were upheld</w:t>
            </w:r>
            <w:r w:rsidR="000A2F3F" w:rsidRPr="003F69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DC2404" w:rsidRPr="003F69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0A2F3F" w:rsidRPr="003F69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  <w:r w:rsidR="00DC2404" w:rsidRPr="003F69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pression</w:t>
            </w:r>
            <w:r w:rsidR="007575E3" w:rsidRPr="003F69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DC2404" w:rsidRPr="003F69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ulnerability and negative antenatal appraisal processes appeared to exert a negative</w:t>
            </w:r>
            <w:r w:rsidR="007575E3" w:rsidRPr="003F69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DC2404" w:rsidRPr="003F69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fluence on women’s coping </w:t>
            </w:r>
            <w:r w:rsidR="007575E3" w:rsidRPr="003F69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havior</w:t>
            </w:r>
            <w:r w:rsidR="00DC2404" w:rsidRPr="003F69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subsequent postnatal appraisals of</w:t>
            </w:r>
            <w:r w:rsidR="00792E02" w:rsidRPr="003F69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DC2404" w:rsidRPr="003F69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ldcare stress. In turn, these negative appraisal and coping processes and women’s</w:t>
            </w:r>
            <w:r w:rsidR="00792E02" w:rsidRPr="003F69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DC2404" w:rsidRPr="003F69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ceptions of poor postnatal support, appeared to exert a negative impact on</w:t>
            </w:r>
            <w:r w:rsidR="00792E02" w:rsidRPr="003F69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DC2404" w:rsidRPr="003F69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ternal mood, resulting in low postnatal mood in women vulnerable to depression.</w:t>
            </w:r>
          </w:p>
          <w:p w14:paraId="353404FD" w14:textId="77777777" w:rsidR="00DC2404" w:rsidRPr="00D41DA4" w:rsidRDefault="00DC2404" w:rsidP="00DC24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  <w:p w14:paraId="27B034D4" w14:textId="77777777" w:rsidR="00DC2404" w:rsidRPr="00D41DA4" w:rsidRDefault="00DC2404" w:rsidP="00DC24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  <w:p w14:paraId="01CBE2F9" w14:textId="167B238B" w:rsidR="00DC2404" w:rsidRPr="0041727E" w:rsidRDefault="00DC2404" w:rsidP="00DC240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C566B46" w14:textId="24E8BF50" w:rsidR="00E01FC1" w:rsidRDefault="00E01FC1" w:rsidP="00DC240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Very </w:t>
            </w:r>
            <w:r w:rsidR="00314AB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ecific </w:t>
            </w:r>
            <w:r w:rsidR="00314AB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ple/</w:t>
            </w:r>
            <w:r w:rsidR="00314AB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tting</w:t>
            </w:r>
          </w:p>
          <w:p w14:paraId="6BEC1C44" w14:textId="77777777" w:rsidR="003F69A0" w:rsidRDefault="003F69A0" w:rsidP="00DC240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DA54EED" w14:textId="53F26BA7" w:rsidR="00DC2404" w:rsidRDefault="00290637" w:rsidP="00DC240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  <w:r w:rsidR="00DC2404"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ck of diagnostic criteria to assess the incidence of </w:t>
            </w:r>
            <w:proofErr w:type="gramStart"/>
            <w:r w:rsidR="00DC2404"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ND</w:t>
            </w:r>
            <w:proofErr w:type="gramEnd"/>
          </w:p>
          <w:p w14:paraId="4EB9CCEC" w14:textId="77777777" w:rsidR="003F69A0" w:rsidRPr="0041727E" w:rsidRDefault="003F69A0" w:rsidP="00DC240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151BDC5" w14:textId="6166C4EA" w:rsidR="00DC2404" w:rsidRDefault="00290637" w:rsidP="00DC240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="00DC2404"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 SEM</w:t>
            </w:r>
          </w:p>
          <w:p w14:paraId="55631135" w14:textId="77777777" w:rsidR="00E80848" w:rsidRDefault="00E80848" w:rsidP="00DC240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5CF0A3B" w14:textId="090A6FB8" w:rsidR="00E80848" w:rsidRPr="0041727E" w:rsidRDefault="00E80848" w:rsidP="00DC240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E5321" w:rsidRPr="00F16D67" w14:paraId="414128B0" w14:textId="77777777" w:rsidTr="0708CDEE">
        <w:tc>
          <w:tcPr>
            <w:tcW w:w="0" w:type="auto"/>
          </w:tcPr>
          <w:p w14:paraId="6D940124" w14:textId="45ACD440" w:rsidR="002E5321" w:rsidRPr="0041727E" w:rsidRDefault="002E5321" w:rsidP="002E5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B79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uchard, Guillemette, and Landry-Léger 2004</w:t>
            </w:r>
          </w:p>
        </w:tc>
        <w:tc>
          <w:tcPr>
            <w:tcW w:w="0" w:type="auto"/>
          </w:tcPr>
          <w:p w14:paraId="61FCA309" w14:textId="12578594" w:rsidR="002E5321" w:rsidRPr="0041727E" w:rsidRDefault="002E5321" w:rsidP="002E5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695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ench-Canadian university students</w:t>
            </w:r>
          </w:p>
        </w:tc>
        <w:tc>
          <w:tcPr>
            <w:tcW w:w="0" w:type="auto"/>
          </w:tcPr>
          <w:p w14:paraId="42AC2893" w14:textId="77777777" w:rsidR="002E5321" w:rsidRDefault="002E5321" w:rsidP="002E5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1: </w:t>
            </w:r>
            <w:r w:rsidRPr="00FD695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3</w:t>
            </w:r>
          </w:p>
          <w:p w14:paraId="619D76E0" w14:textId="77777777" w:rsidR="002E5321" w:rsidRDefault="002E5321" w:rsidP="002E5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2: 197</w:t>
            </w:r>
          </w:p>
          <w:p w14:paraId="34076BE8" w14:textId="70E669A8" w:rsidR="002E5321" w:rsidRDefault="002E5321" w:rsidP="002E5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0 weeks later)</w:t>
            </w:r>
          </w:p>
        </w:tc>
        <w:tc>
          <w:tcPr>
            <w:tcW w:w="0" w:type="auto"/>
          </w:tcPr>
          <w:p w14:paraId="1BC382BE" w14:textId="52703CA7" w:rsidR="002E5321" w:rsidRPr="0041727E" w:rsidRDefault="002E5321" w:rsidP="002E5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ngitudinal</w:t>
            </w:r>
          </w:p>
        </w:tc>
        <w:tc>
          <w:tcPr>
            <w:tcW w:w="0" w:type="auto"/>
          </w:tcPr>
          <w:p w14:paraId="36D3BECA" w14:textId="77777777" w:rsidR="002E5321" w:rsidRDefault="002E5321" w:rsidP="002E5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positional coping,</w:t>
            </w:r>
          </w:p>
          <w:p w14:paraId="744B2957" w14:textId="77777777" w:rsidR="002E5321" w:rsidRDefault="002E5321" w:rsidP="002E5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tuational coping,</w:t>
            </w:r>
          </w:p>
          <w:p w14:paraId="027DE645" w14:textId="77777777" w:rsidR="002E5321" w:rsidRDefault="002E5321" w:rsidP="002E5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sonality traits,</w:t>
            </w:r>
          </w:p>
          <w:p w14:paraId="32F79BB1" w14:textId="77777777" w:rsidR="002E5321" w:rsidRDefault="002E5321" w:rsidP="002E5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gnitive appraisals,</w:t>
            </w:r>
          </w:p>
          <w:p w14:paraId="601C98BD" w14:textId="77777777" w:rsidR="002E5321" w:rsidRDefault="002E5321" w:rsidP="002E5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ychological distress</w:t>
            </w:r>
          </w:p>
          <w:p w14:paraId="441C676C" w14:textId="77777777" w:rsidR="002E5321" w:rsidRDefault="002E5321" w:rsidP="002E5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67B763C" w14:textId="77777777" w:rsidR="002E5321" w:rsidRDefault="002E5321" w:rsidP="002E53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973B304" w14:textId="10B86F22" w:rsidR="002E5321" w:rsidRPr="0041727E" w:rsidRDefault="002E5321" w:rsidP="002E53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F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hierarchical multiple regression analyses</w:t>
            </w:r>
          </w:p>
        </w:tc>
        <w:tc>
          <w:tcPr>
            <w:tcW w:w="0" w:type="auto"/>
          </w:tcPr>
          <w:p w14:paraId="26A7646A" w14:textId="0E8C171D" w:rsidR="002E5321" w:rsidRPr="003F69A0" w:rsidRDefault="002E5321" w:rsidP="002E53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5774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tuational and dispositional coping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re r</w:t>
            </w:r>
            <w:r w:rsidRPr="005774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ated but not redundant constructs, each being determined by its own set of predictor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</w:tcPr>
          <w:p w14:paraId="2F5F6A02" w14:textId="77777777" w:rsidR="002E5321" w:rsidRDefault="002E5321" w:rsidP="002E5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ific Sample</w:t>
            </w:r>
          </w:p>
          <w:p w14:paraId="7A72AA96" w14:textId="77777777" w:rsidR="002E5321" w:rsidRDefault="002E5321" w:rsidP="002E5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C0730DC" w14:textId="77777777" w:rsidR="002E5321" w:rsidRDefault="002E5321" w:rsidP="002E5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SEM</w:t>
            </w:r>
          </w:p>
          <w:p w14:paraId="5AEA1ED8" w14:textId="77777777" w:rsidR="002E5321" w:rsidRDefault="002E5321" w:rsidP="002E5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2AE23C7" w14:textId="77777777" w:rsidR="002E5321" w:rsidRPr="002A30B9" w:rsidRDefault="002E5321" w:rsidP="002E5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ocus on analysis of the </w:t>
            </w:r>
            <w:r w:rsidRPr="002A30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lationships between</w:t>
            </w:r>
          </w:p>
          <w:p w14:paraId="4D9F64EE" w14:textId="77777777" w:rsidR="002E5321" w:rsidRDefault="002E5321" w:rsidP="002E5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30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dispositional and situational coping, by examining their determinants and respective rol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A30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</w:t>
            </w:r>
          </w:p>
          <w:p w14:paraId="76EFDDEB" w14:textId="77777777" w:rsidR="002E5321" w:rsidRDefault="002E5321" w:rsidP="002E5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30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ychological distress</w:t>
            </w:r>
          </w:p>
          <w:p w14:paraId="7EC406AD" w14:textId="77777777" w:rsidR="002E5321" w:rsidRDefault="002E5321" w:rsidP="002E5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C5BE0" w:rsidRPr="0005124E" w14:paraId="112B0278" w14:textId="77777777" w:rsidTr="0708CDEE">
        <w:tc>
          <w:tcPr>
            <w:tcW w:w="0" w:type="auto"/>
          </w:tcPr>
          <w:p w14:paraId="71BFC1C6" w14:textId="42DA2981" w:rsidR="006534F5" w:rsidRPr="0041727E" w:rsidRDefault="006534F5" w:rsidP="00586E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Kocalevent</w:t>
            </w:r>
            <w:proofErr w:type="spellEnd"/>
            <w:r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2007</w:t>
            </w:r>
          </w:p>
        </w:tc>
        <w:tc>
          <w:tcPr>
            <w:tcW w:w="0" w:type="auto"/>
          </w:tcPr>
          <w:p w14:paraId="6AFA6CCF" w14:textId="77777777" w:rsidR="00434497" w:rsidRPr="0041727E" w:rsidRDefault="00434497" w:rsidP="0043449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727E">
              <w:rPr>
                <w:rFonts w:ascii="Times New Roman" w:hAnsi="Times New Roman" w:cs="Times New Roman"/>
                <w:sz w:val="16"/>
                <w:szCs w:val="16"/>
              </w:rPr>
              <w:t>German</w:t>
            </w:r>
          </w:p>
          <w:p w14:paraId="6479AA2F" w14:textId="242D2468" w:rsidR="006534F5" w:rsidRPr="0041727E" w:rsidRDefault="00434497" w:rsidP="00434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1727E">
              <w:rPr>
                <w:rFonts w:ascii="Times New Roman" w:hAnsi="Times New Roman" w:cs="Times New Roman"/>
                <w:sz w:val="16"/>
                <w:szCs w:val="16"/>
              </w:rPr>
              <w:t>general</w:t>
            </w:r>
            <w:proofErr w:type="spellEnd"/>
            <w:r w:rsidRPr="0041727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1727E">
              <w:rPr>
                <w:rFonts w:ascii="Times New Roman" w:hAnsi="Times New Roman" w:cs="Times New Roman"/>
                <w:sz w:val="16"/>
                <w:szCs w:val="16"/>
              </w:rPr>
              <w:t>population</w:t>
            </w:r>
            <w:proofErr w:type="spellEnd"/>
          </w:p>
        </w:tc>
        <w:tc>
          <w:tcPr>
            <w:tcW w:w="0" w:type="auto"/>
          </w:tcPr>
          <w:p w14:paraId="5FD47402" w14:textId="66645563" w:rsidR="000D3AD9" w:rsidRPr="0041727E" w:rsidRDefault="000D3AD9" w:rsidP="000D3A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52</w:t>
            </w:r>
          </w:p>
          <w:p w14:paraId="2A82C496" w14:textId="747348B1" w:rsidR="006534F5" w:rsidRPr="0041727E" w:rsidRDefault="006534F5" w:rsidP="00586E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10CDE0F" w14:textId="1390B47D" w:rsidR="00434497" w:rsidRPr="0041727E" w:rsidRDefault="00434497" w:rsidP="00586E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1727E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  <w:proofErr w:type="spellEnd"/>
            <w:r w:rsidRPr="0041727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61D750BA" w14:textId="77777777" w:rsidR="00434497" w:rsidRPr="0041727E" w:rsidRDefault="00434497" w:rsidP="00586ED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E1F3FEE" w14:textId="77777777" w:rsidR="00434497" w:rsidRPr="0041727E" w:rsidRDefault="00434497" w:rsidP="00586ED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5BC7D77" w14:textId="77096282" w:rsidR="000D3AD9" w:rsidRPr="0041727E" w:rsidRDefault="000D3AD9" w:rsidP="00586E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9494F52" w14:textId="77777777" w:rsidR="003F69A0" w:rsidRDefault="000B6C63" w:rsidP="00434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sources, </w:t>
            </w:r>
          </w:p>
          <w:p w14:paraId="5B26294D" w14:textId="5647BDCD" w:rsidR="00434497" w:rsidRPr="0041727E" w:rsidRDefault="000B6C63" w:rsidP="00434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ess perception, Health (Quality of life)</w:t>
            </w:r>
          </w:p>
        </w:tc>
        <w:tc>
          <w:tcPr>
            <w:tcW w:w="0" w:type="auto"/>
          </w:tcPr>
          <w:p w14:paraId="620B5E8A" w14:textId="1300C870" w:rsidR="006534F5" w:rsidRPr="0041727E" w:rsidRDefault="00DE3EBE" w:rsidP="00586E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uctural equation modeling</w:t>
            </w:r>
          </w:p>
        </w:tc>
        <w:tc>
          <w:tcPr>
            <w:tcW w:w="0" w:type="auto"/>
          </w:tcPr>
          <w:p w14:paraId="6936BFBA" w14:textId="0907634B" w:rsidR="006534F5" w:rsidRPr="0041727E" w:rsidRDefault="00DE3EBE" w:rsidP="003F69A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  <w:r w:rsidR="002A04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actional model fitted the data. Personality aspects and</w:t>
            </w:r>
            <w:r w:rsidR="003F69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ources contribute</w:t>
            </w:r>
            <w:r w:rsidR="003F69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  <w:r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o the total perceived stress.</w:t>
            </w:r>
            <w:r w:rsidR="0085483A"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Yet the physical</w:t>
            </w:r>
            <w:r w:rsidR="003F69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85483A"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cts of quality of life receive</w:t>
            </w:r>
            <w:r w:rsidR="003F69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  <w:r w:rsidR="0085483A"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 comparatively low weighting.</w:t>
            </w:r>
          </w:p>
        </w:tc>
        <w:tc>
          <w:tcPr>
            <w:tcW w:w="0" w:type="auto"/>
          </w:tcPr>
          <w:p w14:paraId="07A0E827" w14:textId="340855BD" w:rsidR="006534F5" w:rsidRDefault="008904F8" w:rsidP="00586E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801B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duces complexity of the transactional stress model to </w:t>
            </w:r>
            <w:r w:rsidR="00F621D8" w:rsidRPr="002801B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2801B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F621D8" w:rsidRPr="002801B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tent</w:t>
            </w:r>
            <w:r w:rsidR="00F62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gramStart"/>
            <w:r w:rsidR="00F62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structs</w:t>
            </w:r>
            <w:proofErr w:type="gramEnd"/>
          </w:p>
          <w:p w14:paraId="3ECDF586" w14:textId="0BDB3E4B" w:rsidR="00F621D8" w:rsidRDefault="00F621D8" w:rsidP="00586E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4F17DFD" w14:textId="160032FD" w:rsidR="00F621D8" w:rsidRDefault="00B008DE" w:rsidP="00586E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bdomains operationalized as observed variables (</w:t>
            </w:r>
            <w:r w:rsidR="002A04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omain scores) rather than latent </w:t>
            </w:r>
            <w:proofErr w:type="gramStart"/>
            <w:r w:rsidR="002A04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riables</w:t>
            </w:r>
            <w:proofErr w:type="gramEnd"/>
          </w:p>
          <w:p w14:paraId="3318E5D4" w14:textId="77777777" w:rsidR="00F621D8" w:rsidRDefault="00F621D8" w:rsidP="00586E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54E4C66" w14:textId="0D32A094" w:rsidR="005D4C84" w:rsidRDefault="005D4C84" w:rsidP="00586E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ubscale Joy of the Perceived Stress Questionnaire operationalized as a personal resource and not a stress reaction or perceived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ess</w:t>
            </w:r>
            <w:proofErr w:type="gramEnd"/>
          </w:p>
          <w:p w14:paraId="74663C7A" w14:textId="51FEB141" w:rsidR="00F621D8" w:rsidRPr="0041727E" w:rsidRDefault="00F621D8" w:rsidP="00586E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C5BE0" w:rsidRPr="0005124E" w14:paraId="2F6A1700" w14:textId="77777777" w:rsidTr="0708CDEE">
        <w:tc>
          <w:tcPr>
            <w:tcW w:w="0" w:type="auto"/>
          </w:tcPr>
          <w:p w14:paraId="0B623D59" w14:textId="77777777" w:rsidR="006534F5" w:rsidRPr="002801BA" w:rsidRDefault="006534F5" w:rsidP="00586E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801B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inen et al. 2007</w:t>
            </w:r>
          </w:p>
          <w:p w14:paraId="3A0A69AB" w14:textId="358F3DCB" w:rsidR="00DE3EBE" w:rsidRPr="0041727E" w:rsidRDefault="00DE3EBE" w:rsidP="00723470">
            <w:pPr>
              <w:pStyle w:val="Listenabsatz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</w:tcPr>
          <w:p w14:paraId="3C84A82D" w14:textId="57B04AA2" w:rsidR="006534F5" w:rsidRPr="0041727E" w:rsidRDefault="008912C6" w:rsidP="00586E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1727E"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>Medical students</w:t>
            </w:r>
          </w:p>
        </w:tc>
        <w:tc>
          <w:tcPr>
            <w:tcW w:w="0" w:type="auto"/>
          </w:tcPr>
          <w:p w14:paraId="4834A522" w14:textId="25D34238" w:rsidR="006534F5" w:rsidRPr="0041727E" w:rsidRDefault="008912C6" w:rsidP="00586E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1727E"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>321</w:t>
            </w:r>
          </w:p>
        </w:tc>
        <w:tc>
          <w:tcPr>
            <w:tcW w:w="0" w:type="auto"/>
          </w:tcPr>
          <w:p w14:paraId="26AFDA93" w14:textId="1C8EEA3A" w:rsidR="006534F5" w:rsidRPr="0041727E" w:rsidRDefault="00D96ABD" w:rsidP="00586E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r w:rsidR="008912C6"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ss-sectional</w:t>
            </w:r>
          </w:p>
        </w:tc>
        <w:tc>
          <w:tcPr>
            <w:tcW w:w="0" w:type="auto"/>
          </w:tcPr>
          <w:p w14:paraId="68D037D8" w14:textId="0E9D6818" w:rsidR="001B2400" w:rsidRPr="0041727E" w:rsidRDefault="00347AF1" w:rsidP="0708CD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708CD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ersonal </w:t>
            </w:r>
            <w:r w:rsidR="002801BA" w:rsidRPr="0708CD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ources</w:t>
            </w:r>
            <w:r w:rsidR="1893782C" w:rsidRPr="0708CD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cluding resilient coping</w:t>
            </w:r>
            <w:r w:rsidRPr="0708CD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</w:p>
          <w:p w14:paraId="43610F58" w14:textId="44EC642D" w:rsidR="001B2400" w:rsidRPr="0041727E" w:rsidRDefault="002801BA" w:rsidP="00347AF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708CD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  <w:r w:rsidR="006534F5" w:rsidRPr="0708CD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rceived </w:t>
            </w:r>
            <w:r w:rsidR="00347AF1" w:rsidRPr="0708CD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="006534F5" w:rsidRPr="0708CD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ess</w:t>
            </w:r>
            <w:r w:rsidR="00347AF1" w:rsidRPr="0708CD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708CD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  <w:r w:rsidR="00347AF1" w:rsidRPr="0708CD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tional distress</w:t>
            </w:r>
          </w:p>
        </w:tc>
        <w:tc>
          <w:tcPr>
            <w:tcW w:w="0" w:type="auto"/>
          </w:tcPr>
          <w:p w14:paraId="7D9689EB" w14:textId="5E98BF6B" w:rsidR="006534F5" w:rsidRPr="0041727E" w:rsidRDefault="008D0689" w:rsidP="00586E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uctural equation modeling</w:t>
            </w:r>
          </w:p>
        </w:tc>
        <w:tc>
          <w:tcPr>
            <w:tcW w:w="0" w:type="auto"/>
          </w:tcPr>
          <w:p w14:paraId="1798AE68" w14:textId="77777777" w:rsidR="00EF5440" w:rsidRPr="00EF5440" w:rsidRDefault="00EF5440" w:rsidP="00EF54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</w:pPr>
            <w:r w:rsidRPr="00EF5440"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 xml:space="preserve">Structural equation analysis revealed a satisfactory fit between empirical data and the proposed stress </w:t>
            </w:r>
            <w:proofErr w:type="gramStart"/>
            <w:r w:rsidRPr="00EF5440"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>model</w:t>
            </w:r>
            <w:proofErr w:type="gramEnd"/>
          </w:p>
          <w:p w14:paraId="22F0FDDB" w14:textId="57677E22" w:rsidR="00EF5440" w:rsidRDefault="00EF5440" w:rsidP="00EF54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</w:pPr>
            <w:r w:rsidRPr="00EF5440"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>indicating that personal resources modulated perceived stress, which in turn had an impact on emotional distress.</w:t>
            </w:r>
          </w:p>
          <w:p w14:paraId="5E96646A" w14:textId="77777777" w:rsidR="00EF5440" w:rsidRDefault="00EF5440" w:rsidP="008D06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</w:pPr>
          </w:p>
          <w:p w14:paraId="1335EC3E" w14:textId="5B0970BE" w:rsidR="008D0689" w:rsidRPr="0041727E" w:rsidRDefault="008D0689" w:rsidP="007E4B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F3D2F8E" w14:textId="6A291320" w:rsidR="00EB6DC3" w:rsidRDefault="00EB6DC3" w:rsidP="00586E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801B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uces complexity of the transactional stress model to 3 laten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structs</w:t>
            </w:r>
            <w:proofErr w:type="gramEnd"/>
          </w:p>
          <w:p w14:paraId="1CFD7623" w14:textId="77777777" w:rsidR="00EB6DC3" w:rsidRDefault="00EB6DC3" w:rsidP="00586E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D0A0090" w14:textId="77777777" w:rsidR="00B77536" w:rsidRDefault="00F562AB" w:rsidP="00586E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silient coping operationalized </w:t>
            </w:r>
            <w:r w:rsidR="00B775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s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 personal </w:t>
            </w:r>
            <w:r w:rsidR="00B775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ource</w:t>
            </w:r>
            <w:r w:rsidR="00E327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not a </w:t>
            </w:r>
            <w:proofErr w:type="gramStart"/>
            <w:r w:rsidR="00B775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ator</w:t>
            </w:r>
            <w:proofErr w:type="gramEnd"/>
          </w:p>
          <w:p w14:paraId="72667877" w14:textId="77777777" w:rsidR="00F1613A" w:rsidRDefault="00F1613A" w:rsidP="00586E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C1BC881" w14:textId="77777777" w:rsidR="00F1613A" w:rsidRDefault="00392BED" w:rsidP="00586E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bscale Joy of the Perceived Stress Questionnaire o</w:t>
            </w:r>
            <w:r w:rsidR="007E7C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erationalized as </w:t>
            </w:r>
            <w:r w:rsidR="008E7D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 personal resource and not a </w:t>
            </w:r>
            <w:r w:rsidR="00214C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ess reaction</w:t>
            </w:r>
            <w:r w:rsidR="005F48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r perceived </w:t>
            </w:r>
            <w:proofErr w:type="gramStart"/>
            <w:r w:rsidR="005F48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ess</w:t>
            </w:r>
            <w:proofErr w:type="gramEnd"/>
          </w:p>
          <w:p w14:paraId="16B4C158" w14:textId="2197EAEA" w:rsidR="005F48AC" w:rsidRPr="0041727E" w:rsidRDefault="005F48AC" w:rsidP="00586E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C5BE0" w:rsidRPr="00DC2404" w14:paraId="19490808" w14:textId="77777777" w:rsidTr="0708CDEE">
        <w:tc>
          <w:tcPr>
            <w:tcW w:w="0" w:type="auto"/>
          </w:tcPr>
          <w:p w14:paraId="4CDAEAEC" w14:textId="77777777" w:rsidR="00DC2404" w:rsidRPr="0041727E" w:rsidRDefault="00DC2404" w:rsidP="00DC24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1727E">
              <w:rPr>
                <w:rFonts w:ascii="Times New Roman" w:hAnsi="Times New Roman" w:cs="Times New Roman"/>
                <w:sz w:val="16"/>
                <w:szCs w:val="16"/>
              </w:rPr>
              <w:t>Laugaa</w:t>
            </w:r>
            <w:proofErr w:type="spellEnd"/>
            <w:r w:rsidRPr="0041727E">
              <w:rPr>
                <w:rFonts w:ascii="Times New Roman" w:hAnsi="Times New Roman" w:cs="Times New Roman"/>
                <w:sz w:val="16"/>
                <w:szCs w:val="16"/>
              </w:rPr>
              <w:t xml:space="preserve"> et al. 2008</w:t>
            </w:r>
          </w:p>
          <w:p w14:paraId="7017D572" w14:textId="77777777" w:rsidR="00DC2404" w:rsidRPr="0041727E" w:rsidRDefault="00DC2404" w:rsidP="00DC2404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</w:tcPr>
          <w:p w14:paraId="5D647BB6" w14:textId="03C832A4" w:rsidR="00DC2404" w:rsidRPr="0041727E" w:rsidRDefault="00DA4829" w:rsidP="00DC2404">
            <w:pPr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rench </w:t>
            </w:r>
            <w:r w:rsidR="00DC2404" w:rsidRPr="0041727E">
              <w:rPr>
                <w:rFonts w:ascii="Times New Roman" w:hAnsi="Times New Roman" w:cs="Times New Roman"/>
                <w:sz w:val="16"/>
                <w:szCs w:val="16"/>
              </w:rPr>
              <w:t>Teachers</w:t>
            </w:r>
          </w:p>
        </w:tc>
        <w:tc>
          <w:tcPr>
            <w:tcW w:w="0" w:type="auto"/>
          </w:tcPr>
          <w:p w14:paraId="17F360D6" w14:textId="77777777" w:rsidR="00086464" w:rsidRDefault="00086464" w:rsidP="00DC240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1: </w:t>
            </w:r>
            <w:r w:rsidR="00DA4829" w:rsidRPr="006C59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0</w:t>
            </w:r>
            <w:r w:rsidR="006C5922" w:rsidRPr="006C59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72EAD459" w14:textId="4F01ED24" w:rsidR="00DC2404" w:rsidRPr="0041727E" w:rsidRDefault="00086464" w:rsidP="00DC240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2:</w:t>
            </w:r>
            <w:r w:rsidR="006C5922" w:rsidRPr="006C59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59 (f</w:t>
            </w:r>
            <w:r w:rsidR="006C59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llow-up)</w:t>
            </w:r>
            <w:r w:rsidR="00DC2404" w:rsidRPr="006C59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5237CF42" w14:textId="1492E353" w:rsidR="00DC2404" w:rsidRPr="0041727E" w:rsidRDefault="00DC2404" w:rsidP="00DC2404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727E">
              <w:rPr>
                <w:rFonts w:ascii="Times New Roman" w:hAnsi="Times New Roman" w:cs="Times New Roman"/>
                <w:bCs/>
                <w:sz w:val="16"/>
                <w:szCs w:val="16"/>
              </w:rPr>
              <w:t>longitudinal</w:t>
            </w:r>
          </w:p>
          <w:p w14:paraId="35E1555E" w14:textId="77777777" w:rsidR="00DC2404" w:rsidRPr="0041727E" w:rsidRDefault="00DC2404" w:rsidP="00DC240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25E1E50" w14:textId="77777777" w:rsidR="00086464" w:rsidRDefault="00086464" w:rsidP="00B215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="00B21517"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lf-efficacy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  <w:r w:rsidR="00B21517"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ofessional stressors, </w:t>
            </w:r>
          </w:p>
          <w:p w14:paraId="343C5661" w14:textId="77777777" w:rsidR="00086464" w:rsidRDefault="00086464" w:rsidP="00B215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  <w:r w:rsidR="00B21517"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rceived social support, </w:t>
            </w:r>
          </w:p>
          <w:p w14:paraId="4F1A8B0A" w14:textId="77777777" w:rsidR="00086464" w:rsidRDefault="00086464" w:rsidP="00B215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  <w:r w:rsidR="00B21517"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rceived stres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6A89F070" w14:textId="72AC9808" w:rsidR="00A55614" w:rsidRDefault="00086464" w:rsidP="000864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r w:rsidR="00B21517"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ping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B21517"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ategies</w:t>
            </w:r>
            <w:r w:rsidR="001162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6CA41AB5" w14:textId="77554CBC" w:rsidR="00A55614" w:rsidRPr="0041727E" w:rsidRDefault="00C54C02" w:rsidP="00DC240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urnout</w:t>
            </w:r>
          </w:p>
          <w:p w14:paraId="2094B484" w14:textId="77777777" w:rsidR="00DC2404" w:rsidRPr="0041727E" w:rsidRDefault="00DC2404" w:rsidP="00DC240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3DDFCBB" w14:textId="0C6E4457" w:rsidR="00DC2404" w:rsidRPr="0041727E" w:rsidRDefault="006C5922" w:rsidP="00DC240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="00DC2404"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uctural equation modeling</w:t>
            </w:r>
          </w:p>
        </w:tc>
        <w:tc>
          <w:tcPr>
            <w:tcW w:w="0" w:type="auto"/>
          </w:tcPr>
          <w:p w14:paraId="76353E10" w14:textId="2A2A754F" w:rsidR="00DC2404" w:rsidRPr="00086464" w:rsidRDefault="00DC2404" w:rsidP="00DC24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172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The whole constrained and tested model </w:t>
            </w:r>
            <w:r w:rsidR="00074E5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ad an adequate fit. T</w:t>
            </w:r>
            <w:r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 principal</w:t>
            </w:r>
            <w:r w:rsidR="00074E5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dependent variables of the model (self-efficacy, professional stressors, perceived social support, perceived stress</w:t>
            </w:r>
            <w:r w:rsidR="001162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coping</w:t>
            </w:r>
            <w:r w:rsidR="000864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ategies) explain</w:t>
            </w:r>
            <w:r w:rsidR="000864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</w:t>
            </w:r>
            <w:r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40% of the variance of burnout</w:t>
            </w:r>
            <w:r w:rsidR="000864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</w:tcPr>
          <w:p w14:paraId="400BB686" w14:textId="7DA3FC02" w:rsidR="00DC2404" w:rsidRDefault="00314ABA" w:rsidP="00DC240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Very </w:t>
            </w:r>
            <w:r w:rsidR="009C7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="001162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cific Sample</w:t>
            </w:r>
          </w:p>
          <w:p w14:paraId="0ED64034" w14:textId="77777777" w:rsidR="00E94C21" w:rsidRDefault="00E94C21" w:rsidP="00DC240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39AEB7D" w14:textId="609E2433" w:rsidR="00E94C21" w:rsidRPr="0041727E" w:rsidRDefault="00E94C21" w:rsidP="00DC240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C5BE0" w:rsidRPr="00DC2404" w14:paraId="007C1C98" w14:textId="77777777" w:rsidTr="0708CDEE">
        <w:tc>
          <w:tcPr>
            <w:tcW w:w="0" w:type="auto"/>
          </w:tcPr>
          <w:p w14:paraId="3BB4CB16" w14:textId="77777777" w:rsidR="00DC2404" w:rsidRPr="0041727E" w:rsidRDefault="00DC2404" w:rsidP="00DC240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Goh et al. 2010</w:t>
            </w:r>
          </w:p>
          <w:p w14:paraId="667A9728" w14:textId="77777777" w:rsidR="00DC2404" w:rsidRPr="0041727E" w:rsidRDefault="00DC2404" w:rsidP="00DC2404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</w:tcPr>
          <w:p w14:paraId="0805C38F" w14:textId="02EFB007" w:rsidR="00DC2404" w:rsidRPr="0041727E" w:rsidRDefault="006C5922" w:rsidP="00DC2404">
            <w:pPr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ustralian </w:t>
            </w:r>
            <w:r w:rsidR="00DC2404"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ticipants with full time employment</w:t>
            </w:r>
          </w:p>
        </w:tc>
        <w:tc>
          <w:tcPr>
            <w:tcW w:w="0" w:type="auto"/>
          </w:tcPr>
          <w:p w14:paraId="602BF93F" w14:textId="579C0A21" w:rsidR="00DC2404" w:rsidRPr="0041727E" w:rsidRDefault="006C5922" w:rsidP="00DC240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9</w:t>
            </w:r>
          </w:p>
        </w:tc>
        <w:tc>
          <w:tcPr>
            <w:tcW w:w="0" w:type="auto"/>
          </w:tcPr>
          <w:p w14:paraId="1205DDDA" w14:textId="2360E960" w:rsidR="00DC2404" w:rsidRPr="0041727E" w:rsidRDefault="00B21517" w:rsidP="00DC240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  <w:r w:rsidR="00DC2404"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gitudinal</w:t>
            </w:r>
          </w:p>
        </w:tc>
        <w:tc>
          <w:tcPr>
            <w:tcW w:w="0" w:type="auto"/>
          </w:tcPr>
          <w:p w14:paraId="76BCBB55" w14:textId="7CBD6831" w:rsidR="00DC2404" w:rsidRPr="00AF2CCB" w:rsidRDefault="00DC2404" w:rsidP="00DC2404">
            <w:pPr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AF2CCB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Primary and secondary </w:t>
            </w:r>
            <w:r w:rsidR="00641370" w:rsidRPr="00AF2CCB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stress </w:t>
            </w:r>
            <w:r w:rsidRPr="00AF2CCB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appraisal,</w:t>
            </w:r>
          </w:p>
          <w:p w14:paraId="1691A740" w14:textId="77777777" w:rsidR="00EB5B01" w:rsidRDefault="00641370" w:rsidP="00E94C21">
            <w:pPr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AF2CCB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Coping, </w:t>
            </w:r>
          </w:p>
          <w:p w14:paraId="061CA042" w14:textId="1EECA3D1" w:rsidR="00DC2404" w:rsidRPr="00B21517" w:rsidRDefault="00EB5B01" w:rsidP="00E94C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O</w:t>
            </w:r>
            <w:r w:rsidR="00DC2404" w:rsidRPr="00AF2CCB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ccupational </w:t>
            </w:r>
            <w:r w:rsidR="00E94C21" w:rsidRPr="00AF2CCB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stress</w:t>
            </w:r>
          </w:p>
        </w:tc>
        <w:tc>
          <w:tcPr>
            <w:tcW w:w="0" w:type="auto"/>
          </w:tcPr>
          <w:p w14:paraId="133CAFF6" w14:textId="6C39124C" w:rsidR="00DC2404" w:rsidRPr="00B66EE1" w:rsidRDefault="00EB5B01" w:rsidP="00DC2404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uctural equation modeling</w:t>
            </w:r>
          </w:p>
        </w:tc>
        <w:tc>
          <w:tcPr>
            <w:tcW w:w="0" w:type="auto"/>
          </w:tcPr>
          <w:p w14:paraId="268C12E1" w14:textId="3F12FD7F" w:rsidR="00EA1450" w:rsidRPr="008D54BD" w:rsidRDefault="00EA1450" w:rsidP="00EA14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54B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modified model</w:t>
            </w:r>
            <w:r w:rsidR="00DC2404" w:rsidRPr="008D54B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evealed that in addition to the basic four paths found in Lazarus and</w:t>
            </w:r>
            <w:r w:rsidRPr="008D54B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DC2404" w:rsidRPr="008D54B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lkman’s transactional model</w:t>
            </w:r>
            <w:r w:rsidR="00CA74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from primary appraisal to secondary appraisal, from secondary appraisal to </w:t>
            </w:r>
            <w:r w:rsidR="00297A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ess</w:t>
            </w:r>
            <w:r w:rsidR="009072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365F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nd </w:t>
            </w:r>
            <w:r w:rsidR="009072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rom </w:t>
            </w:r>
            <w:r w:rsidR="00297A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ess</w:t>
            </w:r>
            <w:r w:rsidR="009072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o </w:t>
            </w:r>
            <w:r w:rsidR="00297A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ping</w:t>
            </w:r>
            <w:r w:rsidR="009072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="00DC2404" w:rsidRPr="008D54B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there was a direct link between </w:t>
            </w:r>
            <w:r w:rsidR="00E8658E" w:rsidRPr="008D54B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imary appraisal</w:t>
            </w:r>
            <w:r w:rsidR="00DC2404" w:rsidRPr="008D54B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</w:t>
            </w:r>
            <w:r w:rsidR="00E8658E" w:rsidRPr="008D54B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tress level </w:t>
            </w:r>
            <w:r w:rsidRPr="008D54B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me one</w:t>
            </w:r>
            <w:r w:rsidR="00DC2404" w:rsidRPr="008D54B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</w:t>
            </w:r>
            <w:r w:rsidRPr="008D54B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between stress level time one and stress level time two</w:t>
            </w:r>
            <w:r w:rsidR="008D54BD" w:rsidRPr="008D54B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  <w:p w14:paraId="1A373BBF" w14:textId="77777777" w:rsidR="00DC2404" w:rsidRPr="00B66EE1" w:rsidRDefault="00DC2404" w:rsidP="00365FB5">
            <w:pPr>
              <w:rPr>
                <w:rFonts w:ascii="Times New Roman" w:hAnsi="Times New Roman" w:cs="Times New Roman"/>
                <w:color w:val="131413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</w:tcPr>
          <w:p w14:paraId="7549E3CC" w14:textId="77777777" w:rsidR="00DC2404" w:rsidRDefault="00DC2404" w:rsidP="00DC240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mall sample size</w:t>
            </w:r>
          </w:p>
          <w:p w14:paraId="6E28425D" w14:textId="77777777" w:rsidR="00E94C21" w:rsidRDefault="00E94C21" w:rsidP="00DC240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3FBDDE2" w14:textId="2DDF9C09" w:rsidR="00E94C21" w:rsidRPr="0041727E" w:rsidRDefault="00E94C21" w:rsidP="00DC240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C5BE0" w:rsidRPr="00DC2404" w14:paraId="17243290" w14:textId="77777777" w:rsidTr="0708CDEE">
        <w:tc>
          <w:tcPr>
            <w:tcW w:w="0" w:type="auto"/>
          </w:tcPr>
          <w:p w14:paraId="79CAAE84" w14:textId="64E6A0E1" w:rsidR="00DC2404" w:rsidRPr="0041727E" w:rsidRDefault="00DC2404" w:rsidP="00DC2404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nzalez-Ramirez et al. 2011</w:t>
            </w:r>
          </w:p>
        </w:tc>
        <w:tc>
          <w:tcPr>
            <w:tcW w:w="0" w:type="auto"/>
          </w:tcPr>
          <w:p w14:paraId="7EB6BE03" w14:textId="77777777" w:rsidR="00DC2404" w:rsidRPr="0041727E" w:rsidRDefault="00DC2404" w:rsidP="00DC240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ibromyalgia patients</w:t>
            </w:r>
          </w:p>
          <w:p w14:paraId="6F95F2B0" w14:textId="77777777" w:rsidR="00DC2404" w:rsidRPr="0041727E" w:rsidRDefault="00DC2404" w:rsidP="00DC2404">
            <w:pPr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68C4A23" w14:textId="35B39E02" w:rsidR="00DC2404" w:rsidRPr="0041727E" w:rsidRDefault="00DC2404" w:rsidP="00DC240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5</w:t>
            </w:r>
          </w:p>
        </w:tc>
        <w:tc>
          <w:tcPr>
            <w:tcW w:w="0" w:type="auto"/>
          </w:tcPr>
          <w:p w14:paraId="2F0518D4" w14:textId="1774E7EE" w:rsidR="00DC2404" w:rsidRPr="0041727E" w:rsidRDefault="00DC2404" w:rsidP="00DC240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sectional, uncontrolled study</w:t>
            </w:r>
          </w:p>
        </w:tc>
        <w:tc>
          <w:tcPr>
            <w:tcW w:w="0" w:type="auto"/>
          </w:tcPr>
          <w:p w14:paraId="7AF25526" w14:textId="261BC55F" w:rsidR="00DC2404" w:rsidRPr="0041727E" w:rsidRDefault="004873AF" w:rsidP="00DC240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ersonal and social resources </w:t>
            </w:r>
            <w:r w:rsidR="00DC2404"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self-esteem, self-efficacy, social support),</w:t>
            </w:r>
          </w:p>
          <w:p w14:paraId="3DB97BC8" w14:textId="670370D2" w:rsidR="00DC2404" w:rsidRPr="0041727E" w:rsidRDefault="002C6D09" w:rsidP="00DC240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  <w:r w:rsidR="00DC2404"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rceived stress level,</w:t>
            </w:r>
          </w:p>
          <w:p w14:paraId="1AD569D8" w14:textId="77777777" w:rsidR="00DC2404" w:rsidRDefault="002C6D09" w:rsidP="00DC240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="00DC2404"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mptoms and </w:t>
            </w:r>
            <w:r w:rsidR="00E412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mpact of Fibromyalgia</w:t>
            </w:r>
          </w:p>
          <w:p w14:paraId="71963702" w14:textId="32F5CD65" w:rsidR="00A07CBE" w:rsidRPr="0041727E" w:rsidRDefault="00A07CBE" w:rsidP="00DC240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AC93832" w14:textId="0628990C" w:rsidR="00DC2404" w:rsidRPr="0041727E" w:rsidRDefault="00F27A03" w:rsidP="00DC240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uctural equation modeling</w:t>
            </w:r>
          </w:p>
        </w:tc>
        <w:tc>
          <w:tcPr>
            <w:tcW w:w="0" w:type="auto"/>
          </w:tcPr>
          <w:p w14:paraId="1EE01303" w14:textId="3AF74FCE" w:rsidR="00DC2404" w:rsidRPr="0041727E" w:rsidRDefault="00CE6F3E" w:rsidP="00DC240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e model </w:t>
            </w:r>
            <w:r w:rsidR="00DC2404"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firmed that some personal and social resource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DC2404"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self-esteem, self-efficacy, social support) perform a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DC2404"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dictors of perceived stress level explaining 53% of its</w:t>
            </w:r>
            <w:r w:rsidR="00300E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DC2404"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riance. This perceived stress was predictor of a latent</w:t>
            </w:r>
            <w:r w:rsidR="00300E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DC2404"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variable indicated by symptoms and </w:t>
            </w:r>
            <w:r w:rsidR="00300EC5"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  <w:r w:rsidR="00300E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bromyalgia impact</w:t>
            </w:r>
            <w:r w:rsidR="00DC2404"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and it explained</w:t>
            </w:r>
            <w:r w:rsidR="00BA3B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DC2404"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% of its variance</w:t>
            </w:r>
            <w:r w:rsidR="00300E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  <w:p w14:paraId="047DA25F" w14:textId="77777777" w:rsidR="00DC2404" w:rsidRPr="0041727E" w:rsidRDefault="00DC2404" w:rsidP="00DC24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2CABF92" w14:textId="15461B35" w:rsidR="00DC2404" w:rsidRPr="0041727E" w:rsidRDefault="00DC2404" w:rsidP="00DC240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mall sample size</w:t>
            </w:r>
          </w:p>
        </w:tc>
      </w:tr>
      <w:tr w:rsidR="002C5BE0" w:rsidRPr="0005124E" w14:paraId="07867B39" w14:textId="77777777" w:rsidTr="0708CDEE">
        <w:tc>
          <w:tcPr>
            <w:tcW w:w="0" w:type="auto"/>
          </w:tcPr>
          <w:p w14:paraId="14012029" w14:textId="46770072" w:rsidR="006534F5" w:rsidRPr="0041727E" w:rsidRDefault="006534F5" w:rsidP="00586E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calevent</w:t>
            </w:r>
            <w:proofErr w:type="spellEnd"/>
            <w:r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201</w:t>
            </w:r>
            <w:r w:rsidR="005F7B2A"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</w:tcPr>
          <w:p w14:paraId="5E993227" w14:textId="30D0A5E6" w:rsidR="005F7B2A" w:rsidRPr="0041727E" w:rsidRDefault="005F7B2A" w:rsidP="007A4E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rman</w:t>
            </w:r>
          </w:p>
          <w:p w14:paraId="556E7946" w14:textId="76420A7C" w:rsidR="007A4E2C" w:rsidRPr="0041727E" w:rsidRDefault="007A4E2C" w:rsidP="007A4E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eral</w:t>
            </w:r>
          </w:p>
          <w:p w14:paraId="0A3B917A" w14:textId="74F78A34" w:rsidR="006534F5" w:rsidRPr="0041727E" w:rsidRDefault="007A4E2C" w:rsidP="007A4E2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opulation </w:t>
            </w:r>
          </w:p>
        </w:tc>
        <w:tc>
          <w:tcPr>
            <w:tcW w:w="0" w:type="auto"/>
          </w:tcPr>
          <w:p w14:paraId="2A489ADC" w14:textId="78EC1746" w:rsidR="006534F5" w:rsidRPr="0041727E" w:rsidRDefault="0085483A" w:rsidP="00586E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52</w:t>
            </w:r>
          </w:p>
        </w:tc>
        <w:tc>
          <w:tcPr>
            <w:tcW w:w="0" w:type="auto"/>
          </w:tcPr>
          <w:p w14:paraId="3E69C3D6" w14:textId="3D68B3F7" w:rsidR="006534F5" w:rsidRPr="0041727E" w:rsidRDefault="00FF58DD" w:rsidP="00586E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r w:rsidR="0085483A"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ss-sectional</w:t>
            </w:r>
          </w:p>
        </w:tc>
        <w:tc>
          <w:tcPr>
            <w:tcW w:w="0" w:type="auto"/>
          </w:tcPr>
          <w:p w14:paraId="4368DE82" w14:textId="6F12A2C2" w:rsidR="00A07CBE" w:rsidRDefault="006534F5" w:rsidP="00586E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ources</w:t>
            </w:r>
            <w:r w:rsidR="003829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self-efficacy</w:t>
            </w:r>
            <w:r w:rsidR="004C7A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optimism)</w:t>
            </w:r>
            <w:r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</w:p>
          <w:p w14:paraId="0A74BBB8" w14:textId="6520667E" w:rsidR="006534F5" w:rsidRPr="0041727E" w:rsidRDefault="006534F5" w:rsidP="00586E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ronic stress, Fatigue</w:t>
            </w:r>
          </w:p>
          <w:p w14:paraId="6124DC38" w14:textId="5E212EFA" w:rsidR="005F7B2A" w:rsidRPr="0041727E" w:rsidRDefault="005F7B2A" w:rsidP="00586E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A8AC161" w14:textId="3B52358B" w:rsidR="005F7B2A" w:rsidRPr="00E967A1" w:rsidRDefault="005F7B2A" w:rsidP="00A07C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829A1DF" w14:textId="04611715" w:rsidR="006534F5" w:rsidRPr="0041727E" w:rsidRDefault="005F7B2A" w:rsidP="00586E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uctural equation modeling</w:t>
            </w:r>
          </w:p>
        </w:tc>
        <w:tc>
          <w:tcPr>
            <w:tcW w:w="0" w:type="auto"/>
          </w:tcPr>
          <w:p w14:paraId="36E379B1" w14:textId="5F06AE69" w:rsidR="00F31BFB" w:rsidRPr="0041727E" w:rsidRDefault="00F31BFB" w:rsidP="00586E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sources had an influence on chronic stress </w:t>
            </w:r>
            <w:proofErr w:type="gramStart"/>
            <w:r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d also</w:t>
            </w:r>
            <w:proofErr w:type="gramEnd"/>
            <w:r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 direct influence on fatigue, the influence of chronic stress on fatigue was diminished by taking this direct influence into account</w:t>
            </w:r>
            <w:r w:rsidR="00E967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  <w:p w14:paraId="210D9210" w14:textId="77777777" w:rsidR="00F31BFB" w:rsidRPr="0041727E" w:rsidRDefault="00F31BFB" w:rsidP="00586E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033B6C3" w14:textId="1E5DCB76" w:rsidR="006534F5" w:rsidRPr="0041727E" w:rsidRDefault="006534F5" w:rsidP="00586E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F367C53" w14:textId="77777777" w:rsidR="00FC1714" w:rsidRDefault="00FC1714" w:rsidP="00FC171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801B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uces complexity of the transactional stress model to 3 laten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structs</w:t>
            </w:r>
            <w:proofErr w:type="gramEnd"/>
          </w:p>
          <w:p w14:paraId="4AF72D02" w14:textId="1626F29F" w:rsidR="006534F5" w:rsidRPr="0041727E" w:rsidRDefault="006534F5" w:rsidP="00586E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E5321" w:rsidRPr="0005124E" w14:paraId="200B04F5" w14:textId="77777777" w:rsidTr="0708CDEE">
        <w:tc>
          <w:tcPr>
            <w:tcW w:w="0" w:type="auto"/>
          </w:tcPr>
          <w:p w14:paraId="43BF4882" w14:textId="395A4F31" w:rsidR="002E5321" w:rsidRPr="0041727E" w:rsidRDefault="002E5321" w:rsidP="002E5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4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</w:t>
            </w:r>
            <w:r w:rsidRPr="00114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bert-Williams et al. 2013</w:t>
            </w:r>
          </w:p>
        </w:tc>
        <w:tc>
          <w:tcPr>
            <w:tcW w:w="0" w:type="auto"/>
          </w:tcPr>
          <w:p w14:paraId="1C4D82C3" w14:textId="589CD714" w:rsidR="002E5321" w:rsidRPr="0041727E" w:rsidRDefault="002E5321" w:rsidP="002E53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16ECE">
              <w:rPr>
                <w:rFonts w:ascii="Times New Roman" w:hAnsi="Times New Roman" w:cs="Times New Roman"/>
                <w:sz w:val="16"/>
                <w:szCs w:val="16"/>
              </w:rPr>
              <w:t>recently</w:t>
            </w:r>
            <w:proofErr w:type="spellEnd"/>
            <w:r w:rsidRPr="00416EC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16ECE">
              <w:rPr>
                <w:rFonts w:ascii="Times New Roman" w:hAnsi="Times New Roman" w:cs="Times New Roman"/>
                <w:sz w:val="16"/>
                <w:szCs w:val="16"/>
              </w:rPr>
              <w:t>diagnosed</w:t>
            </w:r>
            <w:proofErr w:type="spellEnd"/>
            <w:r w:rsidRPr="00416EC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16ECE">
              <w:rPr>
                <w:rFonts w:ascii="Times New Roman" w:hAnsi="Times New Roman" w:cs="Times New Roman"/>
                <w:sz w:val="16"/>
                <w:szCs w:val="16"/>
              </w:rPr>
              <w:t>cancer</w:t>
            </w:r>
            <w:proofErr w:type="spellEnd"/>
            <w:r w:rsidRPr="00416EC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16ECE">
              <w:rPr>
                <w:rFonts w:ascii="Times New Roman" w:hAnsi="Times New Roman" w:cs="Times New Roman"/>
                <w:sz w:val="16"/>
                <w:szCs w:val="16"/>
              </w:rPr>
              <w:t>patients</w:t>
            </w:r>
            <w:proofErr w:type="spellEnd"/>
          </w:p>
        </w:tc>
        <w:tc>
          <w:tcPr>
            <w:tcW w:w="0" w:type="auto"/>
          </w:tcPr>
          <w:p w14:paraId="13F3F0A9" w14:textId="77777777" w:rsidR="002E5321" w:rsidRDefault="002E5321" w:rsidP="002E5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24A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0</w:t>
            </w:r>
          </w:p>
          <w:p w14:paraId="649E3D04" w14:textId="1064476F" w:rsidR="002E5321" w:rsidRPr="0041727E" w:rsidRDefault="002E5321" w:rsidP="002E5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3- and 6-Months follow-up)</w:t>
            </w:r>
          </w:p>
        </w:tc>
        <w:tc>
          <w:tcPr>
            <w:tcW w:w="0" w:type="auto"/>
          </w:tcPr>
          <w:p w14:paraId="2597BBEA" w14:textId="72151E1A" w:rsidR="002E5321" w:rsidRDefault="002E5321" w:rsidP="002E5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ngitudinal</w:t>
            </w:r>
          </w:p>
        </w:tc>
        <w:tc>
          <w:tcPr>
            <w:tcW w:w="0" w:type="auto"/>
          </w:tcPr>
          <w:p w14:paraId="2F30AECD" w14:textId="77777777" w:rsidR="002E5321" w:rsidRDefault="002E5321" w:rsidP="002E5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68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ppraisal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omponents</w:t>
            </w:r>
            <w:r w:rsidRPr="00C668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</w:p>
          <w:p w14:paraId="79AEC2EA" w14:textId="77777777" w:rsidR="002E5321" w:rsidRDefault="002E5321" w:rsidP="002E5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r w:rsidRPr="00C668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C668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lational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</w:t>
            </w:r>
            <w:r w:rsidRPr="00C668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me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4910C458" w14:textId="4078800C" w:rsidR="002E5321" w:rsidRPr="0041727E" w:rsidRDefault="002E5321" w:rsidP="002E5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  <w:r w:rsidRPr="00C668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tio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0" w:type="auto"/>
          </w:tcPr>
          <w:p w14:paraId="2349309F" w14:textId="69D51BB5" w:rsidR="002E5321" w:rsidRPr="0041727E" w:rsidRDefault="002E5321" w:rsidP="002E5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85B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arman’s correlation tests and multivariate regression modelling</w:t>
            </w:r>
          </w:p>
        </w:tc>
        <w:tc>
          <w:tcPr>
            <w:tcW w:w="0" w:type="auto"/>
          </w:tcPr>
          <w:p w14:paraId="2F94D64E" w14:textId="77777777" w:rsidR="002E5321" w:rsidRDefault="002E5321" w:rsidP="002E53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3C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though data suppor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</w:t>
            </w:r>
            <w:r w:rsidRPr="00ED3C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he generic structure of the Transactional Model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ED3C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y questio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</w:t>
            </w:r>
            <w:r w:rsidRPr="00ED3C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he model specifics.</w:t>
            </w:r>
          </w:p>
          <w:p w14:paraId="7BEE4938" w14:textId="77777777" w:rsidR="002E5321" w:rsidRDefault="002E5321" w:rsidP="002E53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</w:t>
            </w:r>
            <w:r w:rsidRPr="00360D5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 primary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360D5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nd secondary appraisals, and core-relational themes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re</w:t>
            </w:r>
            <w:r w:rsidRPr="00360D5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mportant variables in explaining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360D5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riance in emotional outcom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. </w:t>
            </w:r>
            <w:r w:rsidRPr="003C75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sectional multivariat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3C75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sting of the ability of cognitions to explain variance in emotion was largely theory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3C75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consistent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</w:t>
            </w:r>
            <w:r w:rsidRPr="009A30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ally high levels of variance c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uld</w:t>
            </w:r>
            <w:r w:rsidRPr="009A30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be explained using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9A30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tirely different cognitive appraisals than those hypothesized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  <w:p w14:paraId="49DB16A2" w14:textId="77777777" w:rsidR="002E5321" w:rsidRPr="0041727E" w:rsidRDefault="002E5321" w:rsidP="002E5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F7BF635" w14:textId="77777777" w:rsidR="002E5321" w:rsidRDefault="002E5321" w:rsidP="002E5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ific sample</w:t>
            </w:r>
          </w:p>
          <w:p w14:paraId="51A13BAD" w14:textId="77777777" w:rsidR="002E5321" w:rsidRDefault="002E5321" w:rsidP="002E5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17B2F65" w14:textId="77777777" w:rsidR="002E5321" w:rsidRDefault="002E5321" w:rsidP="002E5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SEM</w:t>
            </w:r>
          </w:p>
          <w:p w14:paraId="5DD5FD79" w14:textId="77777777" w:rsidR="002E5321" w:rsidRDefault="002E5321" w:rsidP="002E5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5001AA4" w14:textId="7569E53E" w:rsidR="002E5321" w:rsidRPr="002801BA" w:rsidRDefault="002E5321" w:rsidP="002E5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ocus on </w:t>
            </w:r>
            <w:r w:rsidRPr="00762B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pecific hypotheses about which </w:t>
            </w:r>
            <w:proofErr w:type="gramStart"/>
            <w:r w:rsidRPr="00762B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ticular stress</w:t>
            </w:r>
            <w:proofErr w:type="gramEnd"/>
            <w:r w:rsidRPr="00762B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ppraisals would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62B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termine which emotional response</w:t>
            </w:r>
          </w:p>
        </w:tc>
      </w:tr>
      <w:tr w:rsidR="002C5BE0" w:rsidRPr="0005124E" w14:paraId="07B762FB" w14:textId="77777777" w:rsidTr="0708CDEE">
        <w:tc>
          <w:tcPr>
            <w:tcW w:w="0" w:type="auto"/>
          </w:tcPr>
          <w:p w14:paraId="4D31F6D9" w14:textId="1BA4BA02" w:rsidR="006534F5" w:rsidRPr="0041727E" w:rsidRDefault="006534F5" w:rsidP="00586E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calevent</w:t>
            </w:r>
            <w:proofErr w:type="spellEnd"/>
            <w:r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2014</w:t>
            </w:r>
          </w:p>
        </w:tc>
        <w:tc>
          <w:tcPr>
            <w:tcW w:w="0" w:type="auto"/>
          </w:tcPr>
          <w:p w14:paraId="10D7C511" w14:textId="22FC9EF2" w:rsidR="006534F5" w:rsidRPr="0041727E" w:rsidRDefault="00DE3EBE" w:rsidP="00586E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s consecutively admitted for adjustment disorders</w:t>
            </w:r>
          </w:p>
        </w:tc>
        <w:tc>
          <w:tcPr>
            <w:tcW w:w="0" w:type="auto"/>
          </w:tcPr>
          <w:p w14:paraId="40AFD5AC" w14:textId="480F8CF5" w:rsidR="006534F5" w:rsidRPr="0041727E" w:rsidRDefault="005F7B2A" w:rsidP="00586E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8</w:t>
            </w:r>
          </w:p>
        </w:tc>
        <w:tc>
          <w:tcPr>
            <w:tcW w:w="0" w:type="auto"/>
          </w:tcPr>
          <w:p w14:paraId="67169A1B" w14:textId="77777777" w:rsidR="00DE3EBE" w:rsidRPr="0041727E" w:rsidRDefault="00DE3EBE" w:rsidP="00DE3E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ngitudinal</w:t>
            </w:r>
          </w:p>
          <w:p w14:paraId="34A4FFAD" w14:textId="74CCEB76" w:rsidR="006534F5" w:rsidRPr="0041727E" w:rsidRDefault="006534F5" w:rsidP="00DE3E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D9A129C" w14:textId="77777777" w:rsidR="00FF2418" w:rsidRDefault="006534F5" w:rsidP="00586E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sources, </w:t>
            </w:r>
          </w:p>
          <w:p w14:paraId="22D8DA0D" w14:textId="77777777" w:rsidR="00FF2418" w:rsidRDefault="006534F5" w:rsidP="00586E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tress, </w:t>
            </w:r>
          </w:p>
          <w:p w14:paraId="38F161AC" w14:textId="7431F15F" w:rsidR="006534F5" w:rsidRPr="0041727E" w:rsidRDefault="006534F5" w:rsidP="00586E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ntal health</w:t>
            </w:r>
          </w:p>
        </w:tc>
        <w:tc>
          <w:tcPr>
            <w:tcW w:w="0" w:type="auto"/>
          </w:tcPr>
          <w:p w14:paraId="1F3CC473" w14:textId="1E915CF8" w:rsidR="006534F5" w:rsidRPr="0041727E" w:rsidRDefault="00450289" w:rsidP="00586E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tructural equation modeling </w:t>
            </w:r>
          </w:p>
        </w:tc>
        <w:tc>
          <w:tcPr>
            <w:tcW w:w="0" w:type="auto"/>
          </w:tcPr>
          <w:p w14:paraId="4A6DB88F" w14:textId="26655A0C" w:rsidR="008912C6" w:rsidRPr="0041727E" w:rsidRDefault="008912C6" w:rsidP="007A4E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e </w:t>
            </w:r>
            <w:r w:rsidR="002414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ransactional stress </w:t>
            </w:r>
            <w:r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l did</w:t>
            </w:r>
            <w:r w:rsidR="00BA3B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ot</w:t>
            </w:r>
            <w:r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it the data</w:t>
            </w:r>
            <w:r w:rsidR="002414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  <w:p w14:paraId="44ADCAFF" w14:textId="77777777" w:rsidR="008912C6" w:rsidRPr="0041727E" w:rsidRDefault="008912C6" w:rsidP="007A4E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94935C2" w14:textId="77777777" w:rsidR="006534F5" w:rsidRPr="0041727E" w:rsidRDefault="006534F5" w:rsidP="00273A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08E94B6" w14:textId="77777777" w:rsidR="00450289" w:rsidRDefault="00450289" w:rsidP="0045028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801B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uces complexity of the transactional stress model to 3 laten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structs</w:t>
            </w:r>
            <w:proofErr w:type="gramEnd"/>
          </w:p>
          <w:p w14:paraId="51753DE5" w14:textId="77777777" w:rsidR="007D3B7A" w:rsidRDefault="007D3B7A" w:rsidP="00586E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F4064CB" w14:textId="77777777" w:rsidR="006534F5" w:rsidRDefault="000D3AD9" w:rsidP="00586E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172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mall sample size</w:t>
            </w:r>
          </w:p>
          <w:p w14:paraId="21B40D14" w14:textId="77777777" w:rsidR="00BB5261" w:rsidRDefault="00BB5261" w:rsidP="00586E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FC97572" w14:textId="31C34C66" w:rsidR="00BB5261" w:rsidRDefault="00BB5261" w:rsidP="00586E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ubscale Joy of the Perceived Stress Questionnaire operationalized as a personal resource and not a stress reaction or perceived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ess</w:t>
            </w:r>
            <w:proofErr w:type="gramEnd"/>
          </w:p>
          <w:p w14:paraId="08A04658" w14:textId="776D82D0" w:rsidR="002414F7" w:rsidRPr="0041727E" w:rsidRDefault="002414F7" w:rsidP="00586E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A3C28" w:rsidRPr="0005124E" w14:paraId="32A56F87" w14:textId="77777777" w:rsidTr="0708CDEE">
        <w:tc>
          <w:tcPr>
            <w:tcW w:w="0" w:type="auto"/>
          </w:tcPr>
          <w:p w14:paraId="12EB1E4B" w14:textId="5B507E2E" w:rsidR="001B1C0E" w:rsidRPr="0041727E" w:rsidRDefault="00114DB5" w:rsidP="00586E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4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</w:t>
            </w:r>
            <w:r w:rsidRPr="00114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bert-Williams et al. 2013</w:t>
            </w:r>
          </w:p>
        </w:tc>
        <w:tc>
          <w:tcPr>
            <w:tcW w:w="0" w:type="auto"/>
          </w:tcPr>
          <w:p w14:paraId="60F5D346" w14:textId="6A7E8525" w:rsidR="001B1C0E" w:rsidRPr="00416ECE" w:rsidRDefault="005E75E0" w:rsidP="00586E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16ECE">
              <w:rPr>
                <w:rFonts w:ascii="Times New Roman" w:hAnsi="Times New Roman" w:cs="Times New Roman"/>
                <w:sz w:val="16"/>
                <w:szCs w:val="16"/>
              </w:rPr>
              <w:t>recently</w:t>
            </w:r>
            <w:proofErr w:type="spellEnd"/>
            <w:r w:rsidRPr="00416EC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16ECE">
              <w:rPr>
                <w:rFonts w:ascii="Times New Roman" w:hAnsi="Times New Roman" w:cs="Times New Roman"/>
                <w:sz w:val="16"/>
                <w:szCs w:val="16"/>
              </w:rPr>
              <w:t>diagnosed</w:t>
            </w:r>
            <w:proofErr w:type="spellEnd"/>
            <w:r w:rsidRPr="00416EC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16ECE">
              <w:rPr>
                <w:rFonts w:ascii="Times New Roman" w:hAnsi="Times New Roman" w:cs="Times New Roman"/>
                <w:sz w:val="16"/>
                <w:szCs w:val="16"/>
              </w:rPr>
              <w:t>cancer</w:t>
            </w:r>
            <w:proofErr w:type="spellEnd"/>
            <w:r w:rsidRPr="00416EC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16ECE">
              <w:rPr>
                <w:rFonts w:ascii="Times New Roman" w:hAnsi="Times New Roman" w:cs="Times New Roman"/>
                <w:sz w:val="16"/>
                <w:szCs w:val="16"/>
              </w:rPr>
              <w:t>patients</w:t>
            </w:r>
            <w:proofErr w:type="spellEnd"/>
          </w:p>
        </w:tc>
        <w:tc>
          <w:tcPr>
            <w:tcW w:w="0" w:type="auto"/>
          </w:tcPr>
          <w:p w14:paraId="5EE22AA9" w14:textId="77777777" w:rsidR="001B1C0E" w:rsidRDefault="009A24AD" w:rsidP="00586E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24A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0</w:t>
            </w:r>
          </w:p>
          <w:p w14:paraId="51B70ED4" w14:textId="72B64157" w:rsidR="00A501AF" w:rsidRPr="0041727E" w:rsidRDefault="00A501AF" w:rsidP="00586E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(3- and 6-Months follow-up)</w:t>
            </w:r>
          </w:p>
        </w:tc>
        <w:tc>
          <w:tcPr>
            <w:tcW w:w="0" w:type="auto"/>
          </w:tcPr>
          <w:p w14:paraId="76C0B227" w14:textId="6AF93A7B" w:rsidR="001B1C0E" w:rsidRPr="0041727E" w:rsidRDefault="00A501AF" w:rsidP="00DE3E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longitudinal</w:t>
            </w:r>
          </w:p>
        </w:tc>
        <w:tc>
          <w:tcPr>
            <w:tcW w:w="0" w:type="auto"/>
          </w:tcPr>
          <w:p w14:paraId="12E881E3" w14:textId="77777777" w:rsidR="005C2CE8" w:rsidRDefault="002D1093" w:rsidP="00C6689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68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  <w:r w:rsidR="00C66896" w:rsidRPr="00C668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praisal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omponents</w:t>
            </w:r>
            <w:r w:rsidR="00C66896" w:rsidRPr="00C668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</w:p>
          <w:p w14:paraId="52379F1D" w14:textId="7CCB90AB" w:rsidR="000E3FFE" w:rsidRDefault="005C2CE8" w:rsidP="00C6689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C</w:t>
            </w:r>
            <w:r w:rsidR="00C66896" w:rsidRPr="00C668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e</w:t>
            </w:r>
            <w:r w:rsidR="000E3F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C66896" w:rsidRPr="00C668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lational</w:t>
            </w:r>
            <w:r w:rsidR="002B2E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</w:t>
            </w:r>
            <w:r w:rsidR="00C66896" w:rsidRPr="00C668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mes</w:t>
            </w:r>
            <w:r w:rsidR="000E3F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597F8BE3" w14:textId="65C3D767" w:rsidR="001B1C0E" w:rsidRPr="0041727E" w:rsidRDefault="005C2CE8" w:rsidP="00C6689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  <w:r w:rsidR="00C66896" w:rsidRPr="00C668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tion</w:t>
            </w:r>
            <w:r w:rsidR="007A44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0" w:type="auto"/>
          </w:tcPr>
          <w:p w14:paraId="0D2657EA" w14:textId="528E3271" w:rsidR="001B1C0E" w:rsidRPr="0041727E" w:rsidRDefault="00285B69" w:rsidP="007A4E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85B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Spearman’s correlation tests and multivariate </w:t>
            </w:r>
            <w:r w:rsidRPr="00285B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regression modelling</w:t>
            </w:r>
          </w:p>
        </w:tc>
        <w:tc>
          <w:tcPr>
            <w:tcW w:w="0" w:type="auto"/>
          </w:tcPr>
          <w:p w14:paraId="43500ADC" w14:textId="79133844" w:rsidR="001B1C0E" w:rsidRDefault="00ED3C3C" w:rsidP="00ED3C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3C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Although data support</w:t>
            </w:r>
            <w:r w:rsidR="000527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</w:t>
            </w:r>
            <w:r w:rsidRPr="00ED3C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he generic structure of the Transactional Model,</w:t>
            </w:r>
            <w:r w:rsidR="005D45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ED3C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y question</w:t>
            </w:r>
            <w:r w:rsidR="005D45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</w:t>
            </w:r>
            <w:r w:rsidRPr="00ED3C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he model specifics.</w:t>
            </w:r>
          </w:p>
          <w:p w14:paraId="1F45F550" w14:textId="7D875CAD" w:rsidR="002A1B1A" w:rsidRDefault="00360D5C" w:rsidP="002A1B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B</w:t>
            </w:r>
            <w:r w:rsidRPr="00360D5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 primary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360D5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nd secondary appraisals, and core-relational themes </w:t>
            </w:r>
            <w:r w:rsidR="00BA3C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re</w:t>
            </w:r>
            <w:r w:rsidRPr="00360D5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mportant variables in explaining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360D5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riance in emotional outcom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BA3C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3C757D" w:rsidRPr="003C75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sectional multivariate</w:t>
            </w:r>
            <w:r w:rsidR="00BA3C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3C757D" w:rsidRPr="003C75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sting of the ability of cognitions to explain variance in emotion was largely theory</w:t>
            </w:r>
            <w:r w:rsidR="00A017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3C757D" w:rsidRPr="003C75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consistent.</w:t>
            </w:r>
            <w:r w:rsidR="002A1B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</w:t>
            </w:r>
            <w:r w:rsidR="002A1B1A" w:rsidRPr="009A30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ally high levels of variance c</w:t>
            </w:r>
            <w:r w:rsidR="0024646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uld</w:t>
            </w:r>
            <w:r w:rsidR="002A1B1A" w:rsidRPr="009A30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be explained using</w:t>
            </w:r>
            <w:r w:rsidR="002A1B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2A1B1A" w:rsidRPr="009A30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tirely different cognitive appraisals than those hypothesized</w:t>
            </w:r>
            <w:r w:rsidR="002A1B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  <w:p w14:paraId="13075453" w14:textId="59E0AE2A" w:rsidR="003C757D" w:rsidRPr="0041727E" w:rsidRDefault="003C757D" w:rsidP="003C7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FE75C4C" w14:textId="77777777" w:rsidR="002C5BE0" w:rsidRDefault="00A501AF" w:rsidP="00762B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Specific sample</w:t>
            </w:r>
          </w:p>
          <w:p w14:paraId="78DB917C" w14:textId="77777777" w:rsidR="002C5BE0" w:rsidRDefault="002C5BE0" w:rsidP="00762B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C734AAB" w14:textId="77777777" w:rsidR="002C5BE0" w:rsidRDefault="002C5BE0" w:rsidP="00762B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="00A501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 SEM</w:t>
            </w:r>
          </w:p>
          <w:p w14:paraId="41DF67E2" w14:textId="77777777" w:rsidR="002C5BE0" w:rsidRDefault="002C5BE0" w:rsidP="00762B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B3A9CFE" w14:textId="0C7D4B14" w:rsidR="001B1C0E" w:rsidRPr="0041727E" w:rsidRDefault="002C5BE0" w:rsidP="00762B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  <w:r w:rsidR="00762B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cus on </w:t>
            </w:r>
            <w:r w:rsidR="00762BC8" w:rsidRPr="00762B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pecific hypotheses about which </w:t>
            </w:r>
            <w:proofErr w:type="gramStart"/>
            <w:r w:rsidR="00762BC8" w:rsidRPr="00762B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ticular stress</w:t>
            </w:r>
            <w:proofErr w:type="gramEnd"/>
            <w:r w:rsidR="00762BC8" w:rsidRPr="00762B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ppraisals would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762BC8" w:rsidRPr="00762B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termine which emotional response</w:t>
            </w:r>
          </w:p>
        </w:tc>
      </w:tr>
    </w:tbl>
    <w:p w14:paraId="17521A36" w14:textId="46C17124" w:rsidR="003122E1" w:rsidRPr="00D70F54" w:rsidRDefault="003122E1" w:rsidP="003122E1">
      <w:pPr>
        <w:rPr>
          <w:lang w:val="en-US"/>
        </w:rPr>
      </w:pPr>
    </w:p>
    <w:p w14:paraId="061E57AF" w14:textId="551693BD" w:rsidR="00A006A2" w:rsidRPr="00D70F54" w:rsidRDefault="00A006A2" w:rsidP="003122E1">
      <w:pPr>
        <w:rPr>
          <w:lang w:val="en-US"/>
        </w:rPr>
      </w:pPr>
    </w:p>
    <w:p w14:paraId="5E2E9838" w14:textId="3C927F06" w:rsidR="00A006A2" w:rsidRPr="00D70F54" w:rsidRDefault="00A006A2" w:rsidP="003122E1">
      <w:pPr>
        <w:rPr>
          <w:lang w:val="en-US"/>
        </w:rPr>
      </w:pPr>
    </w:p>
    <w:p w14:paraId="5B1FEB7C" w14:textId="77777777" w:rsidR="00A006A2" w:rsidRPr="00D70F54" w:rsidRDefault="00A006A2" w:rsidP="003122E1">
      <w:pPr>
        <w:rPr>
          <w:lang w:val="en-US"/>
        </w:rPr>
      </w:pPr>
    </w:p>
    <w:sectPr w:rsidR="00A006A2" w:rsidRPr="00D70F54" w:rsidSect="0051567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65A1472"/>
    <w:multiLevelType w:val="hybridMultilevel"/>
    <w:tmpl w:val="62548FE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8CD2C38"/>
    <w:multiLevelType w:val="hybridMultilevel"/>
    <w:tmpl w:val="25AA41F4"/>
    <w:lvl w:ilvl="0" w:tplc="8340C334">
      <w:start w:val="4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05F"/>
    <w:rsid w:val="000151CE"/>
    <w:rsid w:val="00037D45"/>
    <w:rsid w:val="0005016B"/>
    <w:rsid w:val="0005124E"/>
    <w:rsid w:val="000527A0"/>
    <w:rsid w:val="00054501"/>
    <w:rsid w:val="00066836"/>
    <w:rsid w:val="00074E5C"/>
    <w:rsid w:val="0007505F"/>
    <w:rsid w:val="00076B75"/>
    <w:rsid w:val="00082BE0"/>
    <w:rsid w:val="00086464"/>
    <w:rsid w:val="0009054D"/>
    <w:rsid w:val="00092F00"/>
    <w:rsid w:val="00096053"/>
    <w:rsid w:val="000A2F3F"/>
    <w:rsid w:val="000A534D"/>
    <w:rsid w:val="000A7FDD"/>
    <w:rsid w:val="000B1591"/>
    <w:rsid w:val="000B3837"/>
    <w:rsid w:val="000B6C63"/>
    <w:rsid w:val="000D3AD9"/>
    <w:rsid w:val="000D6931"/>
    <w:rsid w:val="000E3FFE"/>
    <w:rsid w:val="000F7A01"/>
    <w:rsid w:val="001012EC"/>
    <w:rsid w:val="00107F98"/>
    <w:rsid w:val="00114DB5"/>
    <w:rsid w:val="00116290"/>
    <w:rsid w:val="00122987"/>
    <w:rsid w:val="00141B2F"/>
    <w:rsid w:val="00160BBA"/>
    <w:rsid w:val="001615BC"/>
    <w:rsid w:val="0017756C"/>
    <w:rsid w:val="001B1C0E"/>
    <w:rsid w:val="001B2400"/>
    <w:rsid w:val="001D764B"/>
    <w:rsid w:val="002066E7"/>
    <w:rsid w:val="00214CC1"/>
    <w:rsid w:val="00221D1B"/>
    <w:rsid w:val="002277E1"/>
    <w:rsid w:val="00232B33"/>
    <w:rsid w:val="00232DB8"/>
    <w:rsid w:val="00234763"/>
    <w:rsid w:val="002414F7"/>
    <w:rsid w:val="0024340C"/>
    <w:rsid w:val="00246467"/>
    <w:rsid w:val="00255513"/>
    <w:rsid w:val="00261B43"/>
    <w:rsid w:val="00273A6A"/>
    <w:rsid w:val="002801BA"/>
    <w:rsid w:val="002817AC"/>
    <w:rsid w:val="00285B69"/>
    <w:rsid w:val="00287BA0"/>
    <w:rsid w:val="00290637"/>
    <w:rsid w:val="00297A54"/>
    <w:rsid w:val="002A047E"/>
    <w:rsid w:val="002A1B1A"/>
    <w:rsid w:val="002A30B9"/>
    <w:rsid w:val="002A3BE8"/>
    <w:rsid w:val="002B2E1C"/>
    <w:rsid w:val="002C5BE0"/>
    <w:rsid w:val="002C6D09"/>
    <w:rsid w:val="002D01D0"/>
    <w:rsid w:val="002D1093"/>
    <w:rsid w:val="002D13D6"/>
    <w:rsid w:val="002E5321"/>
    <w:rsid w:val="00300EC5"/>
    <w:rsid w:val="0031093A"/>
    <w:rsid w:val="003122E1"/>
    <w:rsid w:val="00314ABA"/>
    <w:rsid w:val="00322B65"/>
    <w:rsid w:val="00337A98"/>
    <w:rsid w:val="00347AF1"/>
    <w:rsid w:val="00360D5C"/>
    <w:rsid w:val="00365FB5"/>
    <w:rsid w:val="00382918"/>
    <w:rsid w:val="00383D6A"/>
    <w:rsid w:val="003923B8"/>
    <w:rsid w:val="00392BED"/>
    <w:rsid w:val="003B1F69"/>
    <w:rsid w:val="003C67F7"/>
    <w:rsid w:val="003C757D"/>
    <w:rsid w:val="003E4750"/>
    <w:rsid w:val="003F0D45"/>
    <w:rsid w:val="003F69A0"/>
    <w:rsid w:val="00404E76"/>
    <w:rsid w:val="0040670B"/>
    <w:rsid w:val="00412E68"/>
    <w:rsid w:val="00416ECE"/>
    <w:rsid w:val="0041727E"/>
    <w:rsid w:val="00434497"/>
    <w:rsid w:val="00450289"/>
    <w:rsid w:val="004630D2"/>
    <w:rsid w:val="004873AF"/>
    <w:rsid w:val="00491334"/>
    <w:rsid w:val="004C7AF6"/>
    <w:rsid w:val="004E1DA0"/>
    <w:rsid w:val="004E5479"/>
    <w:rsid w:val="004F1970"/>
    <w:rsid w:val="00512887"/>
    <w:rsid w:val="0051567C"/>
    <w:rsid w:val="00527E0A"/>
    <w:rsid w:val="00540540"/>
    <w:rsid w:val="005502AE"/>
    <w:rsid w:val="00551AFA"/>
    <w:rsid w:val="005541A2"/>
    <w:rsid w:val="0056323D"/>
    <w:rsid w:val="005774D4"/>
    <w:rsid w:val="00586ED6"/>
    <w:rsid w:val="005975B3"/>
    <w:rsid w:val="005B0916"/>
    <w:rsid w:val="005B4772"/>
    <w:rsid w:val="005C2CE8"/>
    <w:rsid w:val="005C3650"/>
    <w:rsid w:val="005D276A"/>
    <w:rsid w:val="005D45C8"/>
    <w:rsid w:val="005D4C84"/>
    <w:rsid w:val="005E75E0"/>
    <w:rsid w:val="005F48AC"/>
    <w:rsid w:val="005F4BD1"/>
    <w:rsid w:val="005F7B2A"/>
    <w:rsid w:val="00604FCA"/>
    <w:rsid w:val="0062463B"/>
    <w:rsid w:val="00624E92"/>
    <w:rsid w:val="00634380"/>
    <w:rsid w:val="00635AF3"/>
    <w:rsid w:val="00641370"/>
    <w:rsid w:val="0065187B"/>
    <w:rsid w:val="006534F5"/>
    <w:rsid w:val="00656FEB"/>
    <w:rsid w:val="006624A4"/>
    <w:rsid w:val="006708C5"/>
    <w:rsid w:val="006846E8"/>
    <w:rsid w:val="00687B89"/>
    <w:rsid w:val="006B6A27"/>
    <w:rsid w:val="006B7931"/>
    <w:rsid w:val="006C2C86"/>
    <w:rsid w:val="006C5922"/>
    <w:rsid w:val="006E18D3"/>
    <w:rsid w:val="006F0029"/>
    <w:rsid w:val="006F11C0"/>
    <w:rsid w:val="006F1CB7"/>
    <w:rsid w:val="00723470"/>
    <w:rsid w:val="00726FAC"/>
    <w:rsid w:val="007575E3"/>
    <w:rsid w:val="00757B91"/>
    <w:rsid w:val="00762BC8"/>
    <w:rsid w:val="00767B6B"/>
    <w:rsid w:val="00770BE6"/>
    <w:rsid w:val="0077385B"/>
    <w:rsid w:val="00774CB2"/>
    <w:rsid w:val="00782640"/>
    <w:rsid w:val="007863B9"/>
    <w:rsid w:val="00792E02"/>
    <w:rsid w:val="00796518"/>
    <w:rsid w:val="007A4421"/>
    <w:rsid w:val="007A4E2C"/>
    <w:rsid w:val="007A7E28"/>
    <w:rsid w:val="007B4FD8"/>
    <w:rsid w:val="007D3B7A"/>
    <w:rsid w:val="007D5D73"/>
    <w:rsid w:val="007D6458"/>
    <w:rsid w:val="007E0B12"/>
    <w:rsid w:val="007E4B66"/>
    <w:rsid w:val="007E4CB0"/>
    <w:rsid w:val="007E7C15"/>
    <w:rsid w:val="00803E55"/>
    <w:rsid w:val="008122B7"/>
    <w:rsid w:val="008307FD"/>
    <w:rsid w:val="008373C2"/>
    <w:rsid w:val="00846E57"/>
    <w:rsid w:val="0085464E"/>
    <w:rsid w:val="0085483A"/>
    <w:rsid w:val="008651CA"/>
    <w:rsid w:val="00871EA1"/>
    <w:rsid w:val="00873B17"/>
    <w:rsid w:val="0088390C"/>
    <w:rsid w:val="008904F8"/>
    <w:rsid w:val="008912C6"/>
    <w:rsid w:val="008D0689"/>
    <w:rsid w:val="008D54BD"/>
    <w:rsid w:val="008E7DC1"/>
    <w:rsid w:val="008F0FC8"/>
    <w:rsid w:val="008F2754"/>
    <w:rsid w:val="00906A5F"/>
    <w:rsid w:val="00907243"/>
    <w:rsid w:val="00931BDC"/>
    <w:rsid w:val="00946492"/>
    <w:rsid w:val="00966870"/>
    <w:rsid w:val="00966C59"/>
    <w:rsid w:val="0097380F"/>
    <w:rsid w:val="0097439A"/>
    <w:rsid w:val="00992682"/>
    <w:rsid w:val="00997EE8"/>
    <w:rsid w:val="009A24AD"/>
    <w:rsid w:val="009A30B5"/>
    <w:rsid w:val="009C799C"/>
    <w:rsid w:val="009D325F"/>
    <w:rsid w:val="009D4078"/>
    <w:rsid w:val="009E1E70"/>
    <w:rsid w:val="009E6C4D"/>
    <w:rsid w:val="00A006A2"/>
    <w:rsid w:val="00A01743"/>
    <w:rsid w:val="00A07CBE"/>
    <w:rsid w:val="00A27430"/>
    <w:rsid w:val="00A27861"/>
    <w:rsid w:val="00A501AF"/>
    <w:rsid w:val="00A55614"/>
    <w:rsid w:val="00AF2CCB"/>
    <w:rsid w:val="00B008DE"/>
    <w:rsid w:val="00B21517"/>
    <w:rsid w:val="00B35FC0"/>
    <w:rsid w:val="00B37EA4"/>
    <w:rsid w:val="00B441DF"/>
    <w:rsid w:val="00B466D5"/>
    <w:rsid w:val="00B50CF5"/>
    <w:rsid w:val="00B66EE1"/>
    <w:rsid w:val="00B77536"/>
    <w:rsid w:val="00B92580"/>
    <w:rsid w:val="00B94E0A"/>
    <w:rsid w:val="00B96EAE"/>
    <w:rsid w:val="00BA0885"/>
    <w:rsid w:val="00BA1BC7"/>
    <w:rsid w:val="00BA3BAE"/>
    <w:rsid w:val="00BA3C28"/>
    <w:rsid w:val="00BB16E0"/>
    <w:rsid w:val="00BB5261"/>
    <w:rsid w:val="00BD45E4"/>
    <w:rsid w:val="00BD6BA1"/>
    <w:rsid w:val="00BE6A78"/>
    <w:rsid w:val="00BE7395"/>
    <w:rsid w:val="00BF6959"/>
    <w:rsid w:val="00C17168"/>
    <w:rsid w:val="00C54207"/>
    <w:rsid w:val="00C54C02"/>
    <w:rsid w:val="00C64E87"/>
    <w:rsid w:val="00C66896"/>
    <w:rsid w:val="00C66B0B"/>
    <w:rsid w:val="00CA2F2A"/>
    <w:rsid w:val="00CA3AE3"/>
    <w:rsid w:val="00CA5C42"/>
    <w:rsid w:val="00CA609D"/>
    <w:rsid w:val="00CA64D5"/>
    <w:rsid w:val="00CA7441"/>
    <w:rsid w:val="00CD7487"/>
    <w:rsid w:val="00CE4AAA"/>
    <w:rsid w:val="00CE6B73"/>
    <w:rsid w:val="00CE6F3E"/>
    <w:rsid w:val="00CF1B41"/>
    <w:rsid w:val="00CF44B8"/>
    <w:rsid w:val="00D0378B"/>
    <w:rsid w:val="00D22990"/>
    <w:rsid w:val="00D24E52"/>
    <w:rsid w:val="00D41DA4"/>
    <w:rsid w:val="00D57DA9"/>
    <w:rsid w:val="00D70F54"/>
    <w:rsid w:val="00D9294A"/>
    <w:rsid w:val="00D96ABD"/>
    <w:rsid w:val="00DA4829"/>
    <w:rsid w:val="00DB580F"/>
    <w:rsid w:val="00DC2404"/>
    <w:rsid w:val="00DC3FB0"/>
    <w:rsid w:val="00DD00FE"/>
    <w:rsid w:val="00DE0098"/>
    <w:rsid w:val="00DE3EBE"/>
    <w:rsid w:val="00DF5D3C"/>
    <w:rsid w:val="00E01FC1"/>
    <w:rsid w:val="00E31B03"/>
    <w:rsid w:val="00E32704"/>
    <w:rsid w:val="00E41209"/>
    <w:rsid w:val="00E42186"/>
    <w:rsid w:val="00E76E5D"/>
    <w:rsid w:val="00E80848"/>
    <w:rsid w:val="00E8658E"/>
    <w:rsid w:val="00E90336"/>
    <w:rsid w:val="00E94C21"/>
    <w:rsid w:val="00E967A1"/>
    <w:rsid w:val="00EA11CF"/>
    <w:rsid w:val="00EA1450"/>
    <w:rsid w:val="00EB5B01"/>
    <w:rsid w:val="00EB6DC3"/>
    <w:rsid w:val="00EC1F87"/>
    <w:rsid w:val="00EC3F48"/>
    <w:rsid w:val="00ED3C3C"/>
    <w:rsid w:val="00EE53E3"/>
    <w:rsid w:val="00EF5440"/>
    <w:rsid w:val="00F02009"/>
    <w:rsid w:val="00F1613A"/>
    <w:rsid w:val="00F16D67"/>
    <w:rsid w:val="00F23508"/>
    <w:rsid w:val="00F27A03"/>
    <w:rsid w:val="00F31BFB"/>
    <w:rsid w:val="00F562AB"/>
    <w:rsid w:val="00F621D8"/>
    <w:rsid w:val="00F815EC"/>
    <w:rsid w:val="00F83808"/>
    <w:rsid w:val="00F91E1B"/>
    <w:rsid w:val="00FC1714"/>
    <w:rsid w:val="00FC78DF"/>
    <w:rsid w:val="00FD695C"/>
    <w:rsid w:val="00FD75E2"/>
    <w:rsid w:val="00FF2418"/>
    <w:rsid w:val="00FF2F39"/>
    <w:rsid w:val="00FF58DD"/>
    <w:rsid w:val="0708CDEE"/>
    <w:rsid w:val="18937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C57A74"/>
  <w15:chartTrackingRefBased/>
  <w15:docId w15:val="{B4AB5B9D-DC8F-4C5B-A197-1FAE584C4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5975B3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235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23508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6534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6F002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29</Words>
  <Characters>7745</Characters>
  <Application>Microsoft Office Word</Application>
  <DocSecurity>0</DocSecurity>
  <Lines>64</Lines>
  <Paragraphs>17</Paragraphs>
  <ScaleCrop>false</ScaleCrop>
  <Company/>
  <LinksUpToDate>false</LinksUpToDate>
  <CharactersWithSpaces>8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bbarius, Nina</dc:creator>
  <cp:keywords/>
  <dc:description/>
  <cp:lastModifiedBy>Obbarius, Nina</cp:lastModifiedBy>
  <cp:revision>2</cp:revision>
  <dcterms:created xsi:type="dcterms:W3CDTF">2021-01-16T11:54:00Z</dcterms:created>
  <dcterms:modified xsi:type="dcterms:W3CDTF">2021-01-16T11:54:00Z</dcterms:modified>
</cp:coreProperties>
</file>